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9CFB79" w14:textId="42CB64B6" w:rsidR="00342C09" w:rsidRDefault="00934A1A" w:rsidP="0087536A">
      <w:pPr>
        <w:pStyle w:val="Heading1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Toc131948730"/>
      <w:bookmarkStart w:id="1" w:name="_Toc194096805"/>
      <w:bookmarkStart w:id="2" w:name="_Toc194939947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</w:t>
      </w:r>
      <w:r w:rsidR="007C2B6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aterials</w:t>
      </w:r>
    </w:p>
    <w:p w14:paraId="64A366F4" w14:textId="71BFE9A4" w:rsidR="0087536A" w:rsidRPr="0087536A" w:rsidRDefault="0087536A" w:rsidP="0087536A">
      <w:pPr>
        <w:rPr>
          <w:rFonts w:ascii="Times New Roman" w:hAnsi="Times New Roman" w:cs="Times New Roman"/>
          <w:b/>
          <w:bCs/>
        </w:rPr>
      </w:pPr>
      <w:r w:rsidRPr="0087536A">
        <w:rPr>
          <w:rFonts w:ascii="Times New Roman" w:hAnsi="Times New Roman" w:cs="Times New Roman"/>
          <w:b/>
          <w:bCs/>
        </w:rPr>
        <w:t>Supplemental Tables</w:t>
      </w:r>
      <w:r w:rsidR="00A13101">
        <w:rPr>
          <w:rFonts w:ascii="Times New Roman" w:hAnsi="Times New Roman" w:cs="Times New Roman"/>
          <w:b/>
          <w:bCs/>
        </w:rPr>
        <w:t>:</w:t>
      </w:r>
    </w:p>
    <w:p w14:paraId="6121663E" w14:textId="77777777" w:rsidR="0087536A" w:rsidRPr="0087536A" w:rsidRDefault="0087536A" w:rsidP="0087536A"/>
    <w:p w14:paraId="086CF2D6" w14:textId="19F6AC5D" w:rsidR="00342C09" w:rsidRDefault="00FE290A" w:rsidP="006A0C40">
      <w:pPr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3" w:name="_Toc194096798"/>
      <w:bookmarkStart w:id="4" w:name="_Toc194939942"/>
      <w:r w:rsidRPr="008608A8" w:rsidDel="00FE290A">
        <w:rPr>
          <w:rFonts w:ascii="Times New Roman" w:hAnsi="Times New Roman" w:cs="Times New Roman"/>
          <w:color w:val="000000" w:themeColor="text1"/>
        </w:rPr>
        <w:t xml:space="preserve"> </w:t>
      </w:r>
    </w:p>
    <w:p w14:paraId="48244BCC" w14:textId="2296377E" w:rsidR="00342C09" w:rsidRPr="008608A8" w:rsidRDefault="006A0C40" w:rsidP="00342C09">
      <w:pPr>
        <w:rPr>
          <w:rFonts w:ascii="Times New Roman" w:hAnsi="Times New Roman" w:cs="Times New Roman"/>
          <w:color w:val="000000" w:themeColor="text1"/>
        </w:rPr>
      </w:pPr>
      <w:r w:rsidRPr="00A13101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. T</w:t>
      </w:r>
      <w:r w:rsidR="00342C09" w:rsidRPr="00A13101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le </w:t>
      </w:r>
      <w:r w:rsidRPr="00A13101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="00342C09" w:rsidRPr="00A13101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Spearman’s</w:t>
      </w:r>
      <w:r w:rsidR="00342C09" w:rsidRPr="008608A8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Rank Correlations Between ROIs PET Binding Potentials (BP) at Baseline (pre-</w:t>
      </w:r>
      <w:proofErr w:type="gramStart"/>
      <w:r w:rsidR="00342C09" w:rsidRPr="008608A8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caine</w:t>
      </w:r>
      <w:r w:rsidR="00F61084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proofErr w:type="gramEnd"/>
      <w:r w:rsidR="00F61084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C)</w:t>
      </w:r>
      <w:r w:rsidR="00342C09" w:rsidRPr="008608A8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elf-administration</w:t>
      </w:r>
      <w:r w:rsidR="00F61084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SA)</w:t>
      </w:r>
      <w:r w:rsidR="00342C09" w:rsidRPr="008608A8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 for 5HT</w:t>
      </w:r>
      <w:r w:rsidR="00342C09" w:rsidRPr="00ED31B0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1A</w:t>
      </w:r>
      <w:r w:rsidR="00342C09" w:rsidRPr="008608A8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receptor BP.</w:t>
      </w:r>
      <w:bookmarkEnd w:id="3"/>
      <w:bookmarkEnd w:id="4"/>
      <w:r w:rsidR="00342C09" w:rsidRPr="008608A8">
        <w:rPr>
          <w:rFonts w:ascii="Times New Roman" w:hAnsi="Times New Roman" w:cs="Times New Roman"/>
          <w:color w:val="000000" w:themeColor="text1"/>
        </w:rPr>
        <w:t xml:space="preserve"> ROIs: ACC, Amygdala, Caudate, Hippocampus, </w:t>
      </w:r>
      <w:proofErr w:type="spellStart"/>
      <w:r w:rsidR="00342C09" w:rsidRPr="008608A8">
        <w:rPr>
          <w:rFonts w:ascii="Times New Roman" w:hAnsi="Times New Roman" w:cs="Times New Roman"/>
          <w:color w:val="000000" w:themeColor="text1"/>
        </w:rPr>
        <w:t>NAcc</w:t>
      </w:r>
      <w:proofErr w:type="spellEnd"/>
      <w:r w:rsidR="00342C09" w:rsidRPr="008608A8">
        <w:rPr>
          <w:rFonts w:ascii="Times New Roman" w:hAnsi="Times New Roman" w:cs="Times New Roman"/>
          <w:color w:val="000000" w:themeColor="text1"/>
        </w:rPr>
        <w:t xml:space="preserve">, OFC, Putamen, SGC, dlPFC, </w:t>
      </w:r>
      <w:proofErr w:type="spellStart"/>
      <w:r w:rsidR="00342C09" w:rsidRPr="008608A8">
        <w:rPr>
          <w:rFonts w:ascii="Times New Roman" w:hAnsi="Times New Roman" w:cs="Times New Roman"/>
          <w:color w:val="000000" w:themeColor="text1"/>
        </w:rPr>
        <w:t>mPFC</w:t>
      </w:r>
      <w:proofErr w:type="spellEnd"/>
      <w:r w:rsidR="00342C09" w:rsidRPr="008608A8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342C09" w:rsidRPr="008608A8">
        <w:rPr>
          <w:rFonts w:ascii="Times New Roman" w:hAnsi="Times New Roman" w:cs="Times New Roman"/>
          <w:color w:val="000000" w:themeColor="text1"/>
        </w:rPr>
        <w:t>vlPFC</w:t>
      </w:r>
      <w:proofErr w:type="spellEnd"/>
      <w:r w:rsidR="00342C09" w:rsidRPr="008608A8">
        <w:rPr>
          <w:rFonts w:ascii="Times New Roman" w:hAnsi="Times New Roman" w:cs="Times New Roman"/>
          <w:color w:val="000000" w:themeColor="text1"/>
        </w:rPr>
        <w:t xml:space="preserve">, and </w:t>
      </w:r>
      <w:proofErr w:type="spellStart"/>
      <w:r w:rsidR="00342C09" w:rsidRPr="008608A8">
        <w:rPr>
          <w:rFonts w:ascii="Times New Roman" w:hAnsi="Times New Roman" w:cs="Times New Roman"/>
          <w:color w:val="000000" w:themeColor="text1"/>
        </w:rPr>
        <w:t>vmPFC</w:t>
      </w:r>
      <w:proofErr w:type="spellEnd"/>
      <w:r w:rsidR="00342C09" w:rsidRPr="008608A8">
        <w:rPr>
          <w:rFonts w:ascii="Times New Roman" w:hAnsi="Times New Roman" w:cs="Times New Roman"/>
          <w:color w:val="000000" w:themeColor="text1"/>
        </w:rPr>
        <w:t>.</w:t>
      </w:r>
    </w:p>
    <w:p w14:paraId="337CB67D" w14:textId="77777777" w:rsidR="00342C09" w:rsidRPr="004A5247" w:rsidRDefault="00342C09" w:rsidP="00342C09">
      <w:pPr>
        <w:rPr>
          <w:lang w:val="en-CA" w:bidi="he-IL"/>
        </w:rPr>
      </w:pPr>
    </w:p>
    <w:p w14:paraId="6D94DFD4" w14:textId="629DA83D" w:rsidR="00342C09" w:rsidRPr="00934A1A" w:rsidRDefault="00342C09" w:rsidP="00934A1A">
      <w:pPr>
        <w:jc w:val="center"/>
        <w:rPr>
          <w:rFonts w:ascii="Times New Roman" w:hAnsi="Times New Roman" w:cs="Times New Roman"/>
          <w:b/>
          <w:u w:val="single"/>
        </w:rPr>
      </w:pPr>
      <w:r>
        <w:rPr>
          <w:noProof/>
        </w:rPr>
        <w:drawing>
          <wp:inline distT="0" distB="0" distL="0" distR="0" wp14:anchorId="1E0A36E3" wp14:editId="08E868C0">
            <wp:extent cx="5797931" cy="3673883"/>
            <wp:effectExtent l="0" t="0" r="0" b="0"/>
            <wp:docPr id="18473254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732546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62663" cy="37149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5BA994" w14:textId="77777777" w:rsidR="00342C09" w:rsidRPr="007D3D8E" w:rsidRDefault="00342C09" w:rsidP="00342C09">
      <w:pPr>
        <w:rPr>
          <w:rFonts w:ascii="Times New Roman" w:hAnsi="Times New Roman" w:cs="Times New Roman"/>
          <w:bCs/>
        </w:rPr>
      </w:pPr>
      <w:r w:rsidRPr="007D3D8E">
        <w:rPr>
          <w:rFonts w:ascii="Times New Roman" w:hAnsi="Times New Roman" w:cs="Times New Roman"/>
          <w:bCs/>
        </w:rPr>
        <w:t xml:space="preserve">Cells represent rho value, p value (*: </w:t>
      </w:r>
      <w:r w:rsidRPr="00072140">
        <w:rPr>
          <w:rFonts w:ascii="Times New Roman" w:hAnsi="Times New Roman" w:cs="Times New Roman"/>
          <w:bCs/>
          <w:i/>
          <w:iCs/>
        </w:rPr>
        <w:t>p</w:t>
      </w:r>
      <w:r w:rsidRPr="007D3D8E">
        <w:rPr>
          <w:rFonts w:ascii="Times New Roman" w:hAnsi="Times New Roman" w:cs="Times New Roman"/>
          <w:bCs/>
        </w:rPr>
        <w:t xml:space="preserve">&lt;.05, **: </w:t>
      </w:r>
      <w:r w:rsidRPr="00072140">
        <w:rPr>
          <w:rFonts w:ascii="Times New Roman" w:hAnsi="Times New Roman" w:cs="Times New Roman"/>
          <w:bCs/>
          <w:i/>
          <w:iCs/>
        </w:rPr>
        <w:t>p</w:t>
      </w:r>
      <w:r w:rsidRPr="007D3D8E">
        <w:rPr>
          <w:rFonts w:ascii="Times New Roman" w:hAnsi="Times New Roman" w:cs="Times New Roman"/>
          <w:bCs/>
        </w:rPr>
        <w:t>&lt;.01), and sample size (n).</w:t>
      </w:r>
    </w:p>
    <w:p w14:paraId="6E8532E8" w14:textId="77777777" w:rsidR="00342C09" w:rsidRDefault="00342C09" w:rsidP="00342C09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br w:type="page"/>
      </w:r>
    </w:p>
    <w:p w14:paraId="03B9F31C" w14:textId="77777777" w:rsidR="00F61084" w:rsidRPr="00F61084" w:rsidRDefault="00F61084" w:rsidP="00342C09">
      <w:pPr>
        <w:rPr>
          <w:rStyle w:val="Heading2Char"/>
          <w:rFonts w:ascii="Times New Roman" w:hAnsi="Times New Roman" w:cs="Times New Roman"/>
          <w:color w:val="000000" w:themeColor="text1"/>
          <w:sz w:val="24"/>
          <w:szCs w:val="24"/>
          <w:highlight w:val="yellow"/>
        </w:rPr>
      </w:pPr>
      <w:bookmarkStart w:id="5" w:name="_Toc194096799"/>
      <w:bookmarkStart w:id="6" w:name="_Toc194939943"/>
    </w:p>
    <w:p w14:paraId="42207867" w14:textId="77777777" w:rsidR="00F61084" w:rsidRPr="00F61084" w:rsidRDefault="00F61084" w:rsidP="00342C09">
      <w:pPr>
        <w:rPr>
          <w:rStyle w:val="Heading2Char"/>
          <w:rFonts w:ascii="Times New Roman" w:hAnsi="Times New Roman" w:cs="Times New Roman"/>
          <w:color w:val="000000" w:themeColor="text1"/>
          <w:sz w:val="24"/>
          <w:szCs w:val="24"/>
          <w:highlight w:val="yellow"/>
        </w:rPr>
      </w:pPr>
    </w:p>
    <w:p w14:paraId="1A87C25A" w14:textId="77777777" w:rsidR="00F61084" w:rsidRPr="00F61084" w:rsidRDefault="00F61084" w:rsidP="00342C09">
      <w:pPr>
        <w:rPr>
          <w:rStyle w:val="Heading2Char"/>
          <w:rFonts w:ascii="Times New Roman" w:hAnsi="Times New Roman" w:cs="Times New Roman"/>
          <w:color w:val="000000" w:themeColor="text1"/>
          <w:sz w:val="24"/>
          <w:szCs w:val="24"/>
          <w:highlight w:val="yellow"/>
        </w:rPr>
      </w:pPr>
    </w:p>
    <w:p w14:paraId="5280AB79" w14:textId="77777777" w:rsidR="00F61084" w:rsidRPr="00F61084" w:rsidRDefault="00F61084" w:rsidP="00342C09">
      <w:pPr>
        <w:rPr>
          <w:rStyle w:val="Heading2Char"/>
          <w:rFonts w:ascii="Times New Roman" w:hAnsi="Times New Roman" w:cs="Times New Roman"/>
          <w:color w:val="000000" w:themeColor="text1"/>
          <w:sz w:val="24"/>
          <w:szCs w:val="24"/>
          <w:highlight w:val="yellow"/>
        </w:rPr>
      </w:pPr>
    </w:p>
    <w:p w14:paraId="06FEEB91" w14:textId="2A567985" w:rsidR="00342C09" w:rsidRPr="008608A8" w:rsidRDefault="00F61084" w:rsidP="00342C09">
      <w:pPr>
        <w:rPr>
          <w:rFonts w:ascii="Times New Roman" w:hAnsi="Times New Roman" w:cs="Times New Roman"/>
          <w:color w:val="000000" w:themeColor="text1"/>
        </w:rPr>
      </w:pPr>
      <w:r w:rsidRPr="00A13101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. T</w:t>
      </w:r>
      <w:r w:rsidR="00342C09" w:rsidRPr="00A13101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le </w:t>
      </w:r>
      <w:r w:rsidRPr="00A13101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342C09" w:rsidRPr="00A13101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342C09" w:rsidRPr="008608A8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pearman’s Rank Correlations Between ROIs PET Binding Potentials (BP) at Baseline (pre-cocaine self-administration) for 5HT</w:t>
      </w:r>
      <w:r w:rsidR="00342C09" w:rsidRPr="00ED31B0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2A</w:t>
      </w:r>
      <w:r w:rsidR="00342C09" w:rsidRPr="008608A8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receptor BP.</w:t>
      </w:r>
      <w:bookmarkEnd w:id="5"/>
      <w:bookmarkEnd w:id="6"/>
      <w:r w:rsidR="00342C09" w:rsidRPr="008608A8">
        <w:rPr>
          <w:rFonts w:ascii="Times New Roman" w:hAnsi="Times New Roman" w:cs="Times New Roman"/>
          <w:color w:val="000000" w:themeColor="text1"/>
        </w:rPr>
        <w:t xml:space="preserve"> ROIs: ACC, Amygdala, Caudate, Hippocampus, </w:t>
      </w:r>
      <w:proofErr w:type="spellStart"/>
      <w:r w:rsidR="00342C09" w:rsidRPr="008608A8">
        <w:rPr>
          <w:rFonts w:ascii="Times New Roman" w:hAnsi="Times New Roman" w:cs="Times New Roman"/>
          <w:color w:val="000000" w:themeColor="text1"/>
        </w:rPr>
        <w:t>NAcc</w:t>
      </w:r>
      <w:proofErr w:type="spellEnd"/>
      <w:r w:rsidR="00342C09" w:rsidRPr="008608A8">
        <w:rPr>
          <w:rFonts w:ascii="Times New Roman" w:hAnsi="Times New Roman" w:cs="Times New Roman"/>
          <w:color w:val="000000" w:themeColor="text1"/>
        </w:rPr>
        <w:t xml:space="preserve">, OFC, Putamen, SGC, dlPFC, </w:t>
      </w:r>
      <w:proofErr w:type="spellStart"/>
      <w:r w:rsidR="00342C09" w:rsidRPr="008608A8">
        <w:rPr>
          <w:rFonts w:ascii="Times New Roman" w:hAnsi="Times New Roman" w:cs="Times New Roman"/>
          <w:color w:val="000000" w:themeColor="text1"/>
        </w:rPr>
        <w:t>mPFC</w:t>
      </w:r>
      <w:proofErr w:type="spellEnd"/>
      <w:r w:rsidR="00342C09" w:rsidRPr="008608A8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342C09" w:rsidRPr="008608A8">
        <w:rPr>
          <w:rFonts w:ascii="Times New Roman" w:hAnsi="Times New Roman" w:cs="Times New Roman"/>
          <w:color w:val="000000" w:themeColor="text1"/>
        </w:rPr>
        <w:t>vlPFC</w:t>
      </w:r>
      <w:proofErr w:type="spellEnd"/>
      <w:r w:rsidR="00342C09" w:rsidRPr="008608A8">
        <w:rPr>
          <w:rFonts w:ascii="Times New Roman" w:hAnsi="Times New Roman" w:cs="Times New Roman"/>
          <w:color w:val="000000" w:themeColor="text1"/>
        </w:rPr>
        <w:t xml:space="preserve">, and </w:t>
      </w:r>
      <w:proofErr w:type="spellStart"/>
      <w:r w:rsidR="00342C09" w:rsidRPr="008608A8">
        <w:rPr>
          <w:rFonts w:ascii="Times New Roman" w:hAnsi="Times New Roman" w:cs="Times New Roman"/>
          <w:color w:val="000000" w:themeColor="text1"/>
        </w:rPr>
        <w:t>vmPFC</w:t>
      </w:r>
      <w:proofErr w:type="spellEnd"/>
      <w:r w:rsidR="00342C09" w:rsidRPr="008608A8">
        <w:rPr>
          <w:rFonts w:ascii="Times New Roman" w:hAnsi="Times New Roman" w:cs="Times New Roman"/>
          <w:color w:val="000000" w:themeColor="text1"/>
        </w:rPr>
        <w:t>.</w:t>
      </w:r>
    </w:p>
    <w:p w14:paraId="7C9FC1C2" w14:textId="77777777" w:rsidR="00342C09" w:rsidRPr="005C22A7" w:rsidRDefault="00342C09" w:rsidP="00342C09">
      <w:pPr>
        <w:jc w:val="center"/>
        <w:rPr>
          <w:rFonts w:ascii="Times New Roman" w:hAnsi="Times New Roman" w:cs="Times New Roman"/>
          <w:b/>
          <w:u w:val="single"/>
        </w:rPr>
      </w:pPr>
    </w:p>
    <w:p w14:paraId="030C8C1E" w14:textId="1F834504" w:rsidR="00342C09" w:rsidRDefault="00342C09" w:rsidP="00934A1A">
      <w:pPr>
        <w:jc w:val="center"/>
        <w:rPr>
          <w:rFonts w:ascii="Times New Roman" w:hAnsi="Times New Roman" w:cs="Times New Roman"/>
          <w:b/>
          <w:u w:val="single"/>
        </w:rPr>
      </w:pPr>
      <w:r>
        <w:rPr>
          <w:noProof/>
        </w:rPr>
        <w:drawing>
          <wp:inline distT="0" distB="0" distL="0" distR="0" wp14:anchorId="57074FC3" wp14:editId="4E8BC6A7">
            <wp:extent cx="5775960" cy="3659960"/>
            <wp:effectExtent l="0" t="0" r="2540" b="0"/>
            <wp:docPr id="1841222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122277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60681" cy="3713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68168B" w14:textId="77777777" w:rsidR="00342C09" w:rsidRPr="007D3D8E" w:rsidRDefault="00342C09" w:rsidP="00342C09">
      <w:pPr>
        <w:rPr>
          <w:rFonts w:ascii="Times New Roman" w:hAnsi="Times New Roman" w:cs="Times New Roman"/>
          <w:bCs/>
        </w:rPr>
      </w:pPr>
      <w:r w:rsidRPr="007D3D8E">
        <w:rPr>
          <w:rFonts w:ascii="Times New Roman" w:hAnsi="Times New Roman" w:cs="Times New Roman"/>
          <w:bCs/>
        </w:rPr>
        <w:t xml:space="preserve">Cells represent rho value, p value (*: </w:t>
      </w:r>
      <w:r w:rsidRPr="00072140">
        <w:rPr>
          <w:rFonts w:ascii="Times New Roman" w:hAnsi="Times New Roman" w:cs="Times New Roman"/>
          <w:bCs/>
          <w:i/>
          <w:iCs/>
        </w:rPr>
        <w:t>p</w:t>
      </w:r>
      <w:r w:rsidRPr="007D3D8E">
        <w:rPr>
          <w:rFonts w:ascii="Times New Roman" w:hAnsi="Times New Roman" w:cs="Times New Roman"/>
          <w:bCs/>
        </w:rPr>
        <w:t xml:space="preserve">&lt;.05, **: </w:t>
      </w:r>
      <w:r w:rsidRPr="00072140">
        <w:rPr>
          <w:rFonts w:ascii="Times New Roman" w:hAnsi="Times New Roman" w:cs="Times New Roman"/>
          <w:bCs/>
          <w:i/>
          <w:iCs/>
        </w:rPr>
        <w:t>p</w:t>
      </w:r>
      <w:r w:rsidRPr="007D3D8E">
        <w:rPr>
          <w:rFonts w:ascii="Times New Roman" w:hAnsi="Times New Roman" w:cs="Times New Roman"/>
          <w:bCs/>
        </w:rPr>
        <w:t>&lt;.01), and sample size (n).</w:t>
      </w:r>
    </w:p>
    <w:p w14:paraId="1B359C75" w14:textId="77777777" w:rsidR="00342C09" w:rsidRDefault="00342C09" w:rsidP="00342C09">
      <w:pPr>
        <w:jc w:val="center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br w:type="page"/>
      </w:r>
    </w:p>
    <w:p w14:paraId="789826AC" w14:textId="77777777" w:rsidR="00B96B2E" w:rsidRPr="00B96B2E" w:rsidRDefault="00B96B2E" w:rsidP="00342C09">
      <w:pPr>
        <w:rPr>
          <w:rStyle w:val="Heading2Char"/>
          <w:rFonts w:ascii="Times New Roman" w:hAnsi="Times New Roman" w:cs="Times New Roman"/>
          <w:color w:val="000000" w:themeColor="text1"/>
          <w:sz w:val="24"/>
          <w:szCs w:val="24"/>
          <w:highlight w:val="yellow"/>
        </w:rPr>
      </w:pPr>
      <w:bookmarkStart w:id="7" w:name="_Toc194096800"/>
      <w:bookmarkStart w:id="8" w:name="_Toc194939944"/>
    </w:p>
    <w:p w14:paraId="5F230862" w14:textId="77777777" w:rsidR="00B96B2E" w:rsidRPr="00B96B2E" w:rsidRDefault="00B96B2E" w:rsidP="00342C09">
      <w:pPr>
        <w:rPr>
          <w:rStyle w:val="Heading2Char"/>
          <w:rFonts w:ascii="Times New Roman" w:hAnsi="Times New Roman" w:cs="Times New Roman"/>
          <w:color w:val="000000" w:themeColor="text1"/>
          <w:sz w:val="24"/>
          <w:szCs w:val="24"/>
          <w:highlight w:val="yellow"/>
        </w:rPr>
      </w:pPr>
    </w:p>
    <w:p w14:paraId="7872C7A2" w14:textId="77777777" w:rsidR="00B96B2E" w:rsidRPr="00B96B2E" w:rsidRDefault="00B96B2E" w:rsidP="00342C09">
      <w:pPr>
        <w:rPr>
          <w:rStyle w:val="Heading2Char"/>
          <w:rFonts w:ascii="Times New Roman" w:hAnsi="Times New Roman" w:cs="Times New Roman"/>
          <w:color w:val="000000" w:themeColor="text1"/>
          <w:sz w:val="24"/>
          <w:szCs w:val="24"/>
          <w:highlight w:val="yellow"/>
        </w:rPr>
      </w:pPr>
    </w:p>
    <w:p w14:paraId="0F3BD5A4" w14:textId="77777777" w:rsidR="00B96B2E" w:rsidRPr="00B96B2E" w:rsidRDefault="00B96B2E" w:rsidP="00342C09">
      <w:pPr>
        <w:rPr>
          <w:rStyle w:val="Heading2Char"/>
          <w:rFonts w:ascii="Times New Roman" w:hAnsi="Times New Roman" w:cs="Times New Roman"/>
          <w:color w:val="000000" w:themeColor="text1"/>
          <w:sz w:val="24"/>
          <w:szCs w:val="24"/>
          <w:highlight w:val="yellow"/>
        </w:rPr>
      </w:pPr>
    </w:p>
    <w:p w14:paraId="72EF01BE" w14:textId="77777777" w:rsidR="00B96B2E" w:rsidRPr="00B96B2E" w:rsidRDefault="00B96B2E" w:rsidP="00342C09">
      <w:pPr>
        <w:rPr>
          <w:rStyle w:val="Heading2Char"/>
          <w:rFonts w:ascii="Times New Roman" w:hAnsi="Times New Roman" w:cs="Times New Roman"/>
          <w:color w:val="000000" w:themeColor="text1"/>
          <w:sz w:val="24"/>
          <w:szCs w:val="24"/>
          <w:highlight w:val="yellow"/>
        </w:rPr>
      </w:pPr>
    </w:p>
    <w:p w14:paraId="72BFE355" w14:textId="5E014CDF" w:rsidR="00342C09" w:rsidRPr="008608A8" w:rsidRDefault="00B96B2E" w:rsidP="00342C09">
      <w:pPr>
        <w:rPr>
          <w:rFonts w:ascii="Times New Roman" w:hAnsi="Times New Roman" w:cs="Times New Roman"/>
          <w:color w:val="000000" w:themeColor="text1"/>
        </w:rPr>
      </w:pPr>
      <w:r w:rsidRPr="00A13101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. Table 3</w:t>
      </w:r>
      <w:r w:rsidR="00342C09" w:rsidRPr="00A13101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342C09" w:rsidRPr="008608A8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pearman’s Rank Correlations Between ROIs PET Binding Potentials (BP) at Baseline (pre-cocaine self-administration) for D</w:t>
      </w:r>
      <w:r w:rsidR="00342C09" w:rsidRPr="00ED31B0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2</w:t>
      </w:r>
      <w:r w:rsidR="00342C09" w:rsidRPr="008608A8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/D</w:t>
      </w:r>
      <w:r w:rsidR="00342C09" w:rsidRPr="00ED31B0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3</w:t>
      </w:r>
      <w:r w:rsidR="00342C09" w:rsidRPr="008608A8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receptor BP.</w:t>
      </w:r>
      <w:bookmarkEnd w:id="7"/>
      <w:bookmarkEnd w:id="8"/>
      <w:r w:rsidR="00342C09" w:rsidRPr="008608A8">
        <w:rPr>
          <w:rFonts w:ascii="Times New Roman" w:hAnsi="Times New Roman" w:cs="Times New Roman"/>
          <w:color w:val="000000" w:themeColor="text1"/>
        </w:rPr>
        <w:t xml:space="preserve"> ROIs: ACC, Amygdala, Caudate, Hippocampus, </w:t>
      </w:r>
      <w:proofErr w:type="spellStart"/>
      <w:r w:rsidR="00342C09" w:rsidRPr="008608A8">
        <w:rPr>
          <w:rFonts w:ascii="Times New Roman" w:hAnsi="Times New Roman" w:cs="Times New Roman"/>
          <w:color w:val="000000" w:themeColor="text1"/>
        </w:rPr>
        <w:t>NAcc</w:t>
      </w:r>
      <w:proofErr w:type="spellEnd"/>
      <w:r w:rsidR="00342C09" w:rsidRPr="008608A8">
        <w:rPr>
          <w:rFonts w:ascii="Times New Roman" w:hAnsi="Times New Roman" w:cs="Times New Roman"/>
          <w:color w:val="000000" w:themeColor="text1"/>
        </w:rPr>
        <w:t xml:space="preserve">, OFC, Putamen, SGC, dlPFC, </w:t>
      </w:r>
      <w:proofErr w:type="spellStart"/>
      <w:r w:rsidR="00342C09" w:rsidRPr="008608A8">
        <w:rPr>
          <w:rFonts w:ascii="Times New Roman" w:hAnsi="Times New Roman" w:cs="Times New Roman"/>
          <w:color w:val="000000" w:themeColor="text1"/>
        </w:rPr>
        <w:t>mPFC</w:t>
      </w:r>
      <w:proofErr w:type="spellEnd"/>
      <w:r w:rsidR="00342C09" w:rsidRPr="008608A8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342C09" w:rsidRPr="008608A8">
        <w:rPr>
          <w:rFonts w:ascii="Times New Roman" w:hAnsi="Times New Roman" w:cs="Times New Roman"/>
          <w:color w:val="000000" w:themeColor="text1"/>
        </w:rPr>
        <w:t>vlPFC</w:t>
      </w:r>
      <w:proofErr w:type="spellEnd"/>
      <w:r w:rsidR="00342C09" w:rsidRPr="008608A8">
        <w:rPr>
          <w:rFonts w:ascii="Times New Roman" w:hAnsi="Times New Roman" w:cs="Times New Roman"/>
          <w:color w:val="000000" w:themeColor="text1"/>
        </w:rPr>
        <w:t xml:space="preserve">, and </w:t>
      </w:r>
      <w:proofErr w:type="spellStart"/>
      <w:r w:rsidR="00342C09" w:rsidRPr="008608A8">
        <w:rPr>
          <w:rFonts w:ascii="Times New Roman" w:hAnsi="Times New Roman" w:cs="Times New Roman"/>
          <w:color w:val="000000" w:themeColor="text1"/>
        </w:rPr>
        <w:t>vmPFC</w:t>
      </w:r>
      <w:proofErr w:type="spellEnd"/>
      <w:r w:rsidR="00342C09" w:rsidRPr="008608A8">
        <w:rPr>
          <w:rFonts w:ascii="Times New Roman" w:hAnsi="Times New Roman" w:cs="Times New Roman"/>
          <w:color w:val="000000" w:themeColor="text1"/>
        </w:rPr>
        <w:t>.</w:t>
      </w:r>
    </w:p>
    <w:p w14:paraId="468121E0" w14:textId="77777777" w:rsidR="00342C09" w:rsidRDefault="00342C09" w:rsidP="00342C09">
      <w:pPr>
        <w:jc w:val="center"/>
        <w:rPr>
          <w:rFonts w:ascii="Times New Roman" w:hAnsi="Times New Roman" w:cs="Times New Roman"/>
          <w:b/>
          <w:u w:val="single"/>
        </w:rPr>
      </w:pPr>
    </w:p>
    <w:p w14:paraId="2C8E6EEF" w14:textId="2C41A098" w:rsidR="00342C09" w:rsidRDefault="00342C09" w:rsidP="00934A1A">
      <w:pPr>
        <w:jc w:val="center"/>
        <w:rPr>
          <w:rFonts w:ascii="Times New Roman" w:hAnsi="Times New Roman" w:cs="Times New Roman"/>
          <w:b/>
          <w:u w:val="single"/>
        </w:rPr>
      </w:pPr>
      <w:r>
        <w:rPr>
          <w:noProof/>
        </w:rPr>
        <w:drawing>
          <wp:inline distT="0" distB="0" distL="0" distR="0" wp14:anchorId="6350D433" wp14:editId="2EE99912">
            <wp:extent cx="5745480" cy="3640645"/>
            <wp:effectExtent l="0" t="0" r="0" b="4445"/>
            <wp:docPr id="2788910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8891006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84491" cy="36653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4286BC" w14:textId="77777777" w:rsidR="00342C09" w:rsidRPr="007D3D8E" w:rsidRDefault="00342C09" w:rsidP="00342C09">
      <w:pPr>
        <w:rPr>
          <w:rStyle w:val="Heading2Char"/>
          <w:rFonts w:ascii="Times New Roman" w:eastAsiaTheme="minorHAnsi" w:hAnsi="Times New Roman" w:cs="Times New Roman"/>
          <w:bCs/>
          <w:color w:val="auto"/>
          <w:sz w:val="24"/>
          <w:szCs w:val="24"/>
          <w:lang w:val="en-US" w:bidi="ar-SA"/>
        </w:rPr>
      </w:pPr>
      <w:r w:rsidRPr="007D3D8E">
        <w:rPr>
          <w:rFonts w:ascii="Times New Roman" w:hAnsi="Times New Roman" w:cs="Times New Roman"/>
          <w:bCs/>
        </w:rPr>
        <w:t xml:space="preserve">Cells represent rho value, p value (*: </w:t>
      </w:r>
      <w:r w:rsidRPr="00072140">
        <w:rPr>
          <w:rFonts w:ascii="Times New Roman" w:hAnsi="Times New Roman" w:cs="Times New Roman"/>
          <w:bCs/>
          <w:i/>
          <w:iCs/>
        </w:rPr>
        <w:t>p</w:t>
      </w:r>
      <w:r w:rsidRPr="007D3D8E">
        <w:rPr>
          <w:rFonts w:ascii="Times New Roman" w:hAnsi="Times New Roman" w:cs="Times New Roman"/>
          <w:bCs/>
        </w:rPr>
        <w:t xml:space="preserve">&lt;.05, **: </w:t>
      </w:r>
      <w:r w:rsidRPr="00072140">
        <w:rPr>
          <w:rFonts w:ascii="Times New Roman" w:hAnsi="Times New Roman" w:cs="Times New Roman"/>
          <w:bCs/>
          <w:i/>
          <w:iCs/>
        </w:rPr>
        <w:t>p</w:t>
      </w:r>
      <w:r w:rsidRPr="007D3D8E">
        <w:rPr>
          <w:rFonts w:ascii="Times New Roman" w:hAnsi="Times New Roman" w:cs="Times New Roman"/>
          <w:bCs/>
        </w:rPr>
        <w:t>&lt;.01), and sample size (n).</w:t>
      </w:r>
    </w:p>
    <w:p w14:paraId="6637D82D" w14:textId="77777777" w:rsidR="00342C09" w:rsidRDefault="00342C09" w:rsidP="00342C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36120F8" w14:textId="0FEB3733" w:rsidR="0010272A" w:rsidRDefault="0010272A" w:rsidP="0010272A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l Figures</w:t>
      </w:r>
      <w:r w:rsidR="00A131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</w:p>
    <w:p w14:paraId="586BE956" w14:textId="3CAB0749" w:rsidR="00342C09" w:rsidRPr="00C7170A" w:rsidRDefault="00342C09" w:rsidP="00342C09">
      <w:r w:rsidRPr="005C22A7">
        <w:rPr>
          <w:noProof/>
        </w:rPr>
        <w:drawing>
          <wp:anchor distT="0" distB="0" distL="114300" distR="114300" simplePos="0" relativeHeight="251659264" behindDoc="0" locked="0" layoutInCell="1" allowOverlap="1" wp14:anchorId="716324DF" wp14:editId="038A7840">
            <wp:simplePos x="0" y="0"/>
            <wp:positionH relativeFrom="column">
              <wp:posOffset>0</wp:posOffset>
            </wp:positionH>
            <wp:positionV relativeFrom="paragraph">
              <wp:posOffset>187325</wp:posOffset>
            </wp:positionV>
            <wp:extent cx="5943600" cy="1829435"/>
            <wp:effectExtent l="0" t="0" r="0" b="0"/>
            <wp:wrapThrough wrapText="bothSides">
              <wp:wrapPolygon edited="0">
                <wp:start x="0" y="0"/>
                <wp:lineTo x="0" y="21443"/>
                <wp:lineTo x="21554" y="21443"/>
                <wp:lineTo x="21554" y="0"/>
                <wp:lineTo x="0" y="0"/>
              </wp:wrapPolygon>
            </wp:wrapThrough>
            <wp:docPr id="8" name="Picture 8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imeline&#10;&#10;Description automatically generated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34" t="26894" r="7949" b="27294"/>
                    <a:stretch/>
                  </pic:blipFill>
                  <pic:spPr bwMode="auto">
                    <a:xfrm>
                      <a:off x="0" y="0"/>
                      <a:ext cx="5943600" cy="18294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E377D0" w14:textId="4BF857B9" w:rsidR="00342C09" w:rsidRPr="005C22A7" w:rsidRDefault="00190798" w:rsidP="00342C09">
      <w:pPr>
        <w:rPr>
          <w:rFonts w:ascii="Times New Roman" w:eastAsia="Times" w:hAnsi="Times New Roman" w:cs="Times New Roman"/>
          <w:b/>
          <w:bCs/>
          <w:i/>
          <w:iCs/>
        </w:rPr>
      </w:pPr>
      <w:r w:rsidRPr="00A13101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. </w:t>
      </w:r>
      <w:r w:rsidR="00342C09" w:rsidRPr="00A13101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Pr="00A13101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="00342C09" w:rsidRPr="00A13101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342C09" w:rsidRPr="00190798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Experimental Timeline</w:t>
      </w:r>
      <w:bookmarkEnd w:id="0"/>
      <w:r w:rsidR="00342C09" w:rsidRPr="00190798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bookmarkEnd w:id="1"/>
      <w:bookmarkEnd w:id="2"/>
      <w:r w:rsidR="00342C09" w:rsidRPr="005C22A7">
        <w:rPr>
          <w:rStyle w:val="Heading2Char"/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r w:rsidR="00342C09" w:rsidRPr="005C22A7">
        <w:rPr>
          <w:rFonts w:ascii="Times New Roman" w:eastAsia="Times" w:hAnsi="Times New Roman" w:cs="Times New Roman"/>
        </w:rPr>
        <w:t xml:space="preserve">At birth, animals were randomly assigned to experimental group (Control, Maltreated) based on their foster mom’ maternal care history. Maternal care data received from foster mom was collected for </w:t>
      </w:r>
      <w:r>
        <w:rPr>
          <w:rFonts w:ascii="Times New Roman" w:eastAsia="Times" w:hAnsi="Times New Roman" w:cs="Times New Roman"/>
        </w:rPr>
        <w:t>3</w:t>
      </w:r>
      <w:r w:rsidR="00342C09" w:rsidRPr="005C22A7">
        <w:rPr>
          <w:rFonts w:ascii="Times New Roman" w:eastAsia="Times" w:hAnsi="Times New Roman" w:cs="Times New Roman"/>
        </w:rPr>
        <w:t xml:space="preserve"> months after birth to confirm MALT/ELS experience and rates of abuse and rejection, in contrast to nurturing maternal behaviors. Infants were studied longitudinally from infancy through adulthood (current study).</w:t>
      </w:r>
      <w:r w:rsidR="00342C09" w:rsidRPr="005C22A7">
        <w:rPr>
          <w:rFonts w:ascii="Times New Roman" w:eastAsia="Times" w:hAnsi="Times New Roman" w:cs="Times New Roman"/>
          <w:b/>
          <w:bCs/>
          <w:i/>
          <w:iCs/>
        </w:rPr>
        <w:t xml:space="preserve">  </w:t>
      </w:r>
    </w:p>
    <w:p w14:paraId="37782BCC" w14:textId="77777777" w:rsidR="00342C09" w:rsidRDefault="00342C09" w:rsidP="00342C09">
      <w:pPr>
        <w:rPr>
          <w:rStyle w:val="Heading2Char"/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</w:p>
    <w:p w14:paraId="183504A8" w14:textId="77777777" w:rsidR="00342C09" w:rsidRDefault="00342C09" w:rsidP="00342C09">
      <w:pPr>
        <w:rPr>
          <w:rStyle w:val="Heading2Char"/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</w:p>
    <w:p w14:paraId="450068D0" w14:textId="77777777" w:rsidR="00342C09" w:rsidRDefault="00342C09" w:rsidP="00342C09">
      <w:pPr>
        <w:rPr>
          <w:rStyle w:val="Heading2Char"/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</w:p>
    <w:p w14:paraId="3BC1CDDA" w14:textId="77777777" w:rsidR="00342C09" w:rsidRDefault="00342C09" w:rsidP="00342C09">
      <w:pPr>
        <w:rPr>
          <w:rStyle w:val="Heading2Char"/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</w:p>
    <w:p w14:paraId="1502F951" w14:textId="77777777" w:rsidR="00342C09" w:rsidRDefault="00342C09" w:rsidP="00342C09">
      <w:pPr>
        <w:rPr>
          <w:rStyle w:val="Heading2Char"/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</w:p>
    <w:p w14:paraId="2E235917" w14:textId="77777777" w:rsidR="00342C09" w:rsidRDefault="00342C09" w:rsidP="00342C09">
      <w:pPr>
        <w:rPr>
          <w:rStyle w:val="Heading2Char"/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</w:p>
    <w:p w14:paraId="1D1D97D5" w14:textId="77777777" w:rsidR="00342C09" w:rsidRPr="00021731" w:rsidRDefault="00342C09" w:rsidP="00342C09">
      <w:pPr>
        <w:jc w:val="center"/>
        <w:rPr>
          <w:rFonts w:ascii="Times New Roman" w:eastAsiaTheme="majorEastAsia" w:hAnsi="Times New Roman" w:cs="Times New Roman"/>
          <w:b/>
          <w:bCs/>
          <w:i/>
          <w:iCs/>
          <w:color w:val="000000" w:themeColor="text1"/>
          <w:lang w:val="en-CA" w:bidi="he-IL"/>
        </w:rPr>
      </w:pPr>
      <w:r w:rsidRPr="00ED01C2">
        <w:rPr>
          <w:rFonts w:ascii="Times New Roman" w:hAnsi="Times New Roman" w:cs="Times New Roman"/>
          <w:iCs/>
          <w:noProof/>
        </w:rPr>
        <w:drawing>
          <wp:inline distT="0" distB="0" distL="0" distR="0" wp14:anchorId="7233DEAD" wp14:editId="4AF2923A">
            <wp:extent cx="5333365" cy="1863441"/>
            <wp:effectExtent l="0" t="0" r="635" b="0"/>
            <wp:docPr id="9764842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6484274" name=""/>
                    <pic:cNvPicPr/>
                  </pic:nvPicPr>
                  <pic:blipFill rotWithShape="1">
                    <a:blip r:embed="rId12"/>
                    <a:srcRect t="32595" b="12649"/>
                    <a:stretch/>
                  </pic:blipFill>
                  <pic:spPr bwMode="auto">
                    <a:xfrm>
                      <a:off x="0" y="0"/>
                      <a:ext cx="5334000" cy="18636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567D01" w14:textId="5DB55A7C" w:rsidR="00342C09" w:rsidRPr="005C22A7" w:rsidRDefault="00190798" w:rsidP="00342C09">
      <w:pPr>
        <w:rPr>
          <w:rStyle w:val="Heading2Char"/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bookmarkStart w:id="9" w:name="_Toc194096806"/>
      <w:bookmarkStart w:id="10" w:name="_Toc194939948"/>
      <w:r w:rsidRPr="00A13101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. Figure 2</w:t>
      </w:r>
      <w:r w:rsidR="00342C09" w:rsidRPr="00A13101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PET</w:t>
      </w:r>
      <w:r w:rsidR="00342C09" w:rsidRPr="00190798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can progression</w:t>
      </w:r>
      <w:r w:rsidR="00342C09" w:rsidRPr="005C22A7">
        <w:rPr>
          <w:rStyle w:val="Heading2Char"/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.</w:t>
      </w:r>
      <w:bookmarkEnd w:id="9"/>
      <w:bookmarkEnd w:id="10"/>
      <w:r w:rsidR="00342C09" w:rsidRPr="005C22A7">
        <w:rPr>
          <w:rStyle w:val="Heading2Char"/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r w:rsidR="00342C09" w:rsidRPr="005C22A7">
        <w:rPr>
          <w:rFonts w:ascii="Times New Roman" w:hAnsi="Times New Roman" w:cs="Times New Roman"/>
          <w:iCs/>
        </w:rPr>
        <w:t xml:space="preserve">These PET scans were acquired at (1) baseline (pre-COC SA) in all 22 </w:t>
      </w:r>
      <w:r w:rsidR="00342C09">
        <w:rPr>
          <w:rFonts w:ascii="Times New Roman" w:hAnsi="Times New Roman" w:cs="Times New Roman"/>
          <w:iCs/>
        </w:rPr>
        <w:t xml:space="preserve">adult </w:t>
      </w:r>
      <w:r w:rsidR="00342C09" w:rsidRPr="005C22A7">
        <w:rPr>
          <w:rFonts w:ascii="Times New Roman" w:hAnsi="Times New Roman" w:cs="Times New Roman"/>
          <w:iCs/>
        </w:rPr>
        <w:t xml:space="preserve">animals, and (2) again, post-COC SA, right after completion of post-COC SA FR </w:t>
      </w:r>
      <w:r w:rsidR="00342C09" w:rsidRPr="005812BE">
        <w:rPr>
          <w:rFonts w:ascii="Times New Roman" w:hAnsi="Times New Roman" w:cs="Times New Roman"/>
          <w:iCs/>
        </w:rPr>
        <w:t xml:space="preserve">and PR studies, and once </w:t>
      </w:r>
      <w:proofErr w:type="gramStart"/>
      <w:r w:rsidR="00342C09" w:rsidRPr="005812BE">
        <w:rPr>
          <w:rFonts w:ascii="Times New Roman" w:hAnsi="Times New Roman" w:cs="Times New Roman"/>
          <w:iCs/>
        </w:rPr>
        <w:t>each individual</w:t>
      </w:r>
      <w:proofErr w:type="gramEnd"/>
      <w:r w:rsidR="00342C09" w:rsidRPr="005812BE">
        <w:rPr>
          <w:rFonts w:ascii="Times New Roman" w:hAnsi="Times New Roman" w:cs="Times New Roman"/>
          <w:iCs/>
        </w:rPr>
        <w:t xml:space="preserve"> had reached a cumulative COC intake of ≥100mgCOC/kg BW</w:t>
      </w:r>
      <w:r w:rsidR="00342C09">
        <w:rPr>
          <w:rFonts w:ascii="Times New Roman" w:hAnsi="Times New Roman" w:cs="Times New Roman"/>
          <w:iCs/>
        </w:rPr>
        <w:t>.</w:t>
      </w:r>
      <w:r w:rsidR="00342C09" w:rsidRPr="005C22A7">
        <w:rPr>
          <w:rFonts w:ascii="Times New Roman" w:hAnsi="Times New Roman" w:cs="Times New Roman"/>
          <w:iCs/>
        </w:rPr>
        <w:t xml:space="preserve"> </w:t>
      </w:r>
    </w:p>
    <w:p w14:paraId="780652CC" w14:textId="77777777" w:rsidR="00342C09" w:rsidRPr="005C22A7" w:rsidRDefault="00342C09" w:rsidP="00342C09">
      <w:pPr>
        <w:rPr>
          <w:rStyle w:val="Heading2Char"/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</w:p>
    <w:p w14:paraId="25A3483C" w14:textId="77777777" w:rsidR="00342C09" w:rsidRPr="00BE4AF6" w:rsidRDefault="00342C09" w:rsidP="00342C09">
      <w:pPr>
        <w:jc w:val="center"/>
        <w:rPr>
          <w:rFonts w:ascii="Times New Roman" w:hAnsi="Times New Roman" w:cs="Times New Roman"/>
        </w:rPr>
      </w:pPr>
      <w:r w:rsidRPr="005C22A7">
        <w:rPr>
          <w:rStyle w:val="Heading2Char"/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br w:type="page"/>
      </w:r>
      <w:r w:rsidRPr="00BE4AF6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INCLUDEPICTURE "C:\\Users\\joseacevedo\\Library\\Group Containers\\UBF8T346G9.ms\\WebArchiveCopyPasteTempFiles\\com.microsoft.Word\\page6image40698272" \* MERGEFORMAT </w:instrText>
      </w:r>
      <w:r w:rsidRPr="00BE4AF6">
        <w:rPr>
          <w:rFonts w:ascii="Times New Roman" w:hAnsi="Times New Roman" w:cs="Times New Roman"/>
        </w:rPr>
        <w:fldChar w:fldCharType="separate"/>
      </w:r>
      <w:r w:rsidRPr="00BE4AF6">
        <w:rPr>
          <w:rFonts w:ascii="Times New Roman" w:hAnsi="Times New Roman" w:cs="Times New Roman"/>
        </w:rPr>
        <w:fldChar w:fldCharType="end"/>
      </w:r>
    </w:p>
    <w:p w14:paraId="0416DD79" w14:textId="77777777" w:rsidR="00342C09" w:rsidRDefault="00342C09" w:rsidP="00342C09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  <w:noProof/>
        </w:rPr>
        <w:lastRenderedPageBreak/>
        <w:drawing>
          <wp:inline distT="0" distB="0" distL="0" distR="0" wp14:anchorId="56E08CD1" wp14:editId="7F870E48">
            <wp:extent cx="5920740" cy="3258489"/>
            <wp:effectExtent l="0" t="0" r="3810" b="0"/>
            <wp:docPr id="20038061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285" cy="32648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3B1CDB" w14:textId="77777777" w:rsidR="00342C09" w:rsidRDefault="00342C09" w:rsidP="00342C09">
      <w:pPr>
        <w:rPr>
          <w:rStyle w:val="Heading2Char"/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bookmarkStart w:id="11" w:name="_Toc194096807"/>
    </w:p>
    <w:p w14:paraId="02CEFCB7" w14:textId="697876FD" w:rsidR="00342C09" w:rsidRPr="005C22A7" w:rsidRDefault="00190798" w:rsidP="00342C09">
      <w:pPr>
        <w:rPr>
          <w:rFonts w:ascii="Times New Roman" w:hAnsi="Times New Roman" w:cs="Times New Roman"/>
        </w:rPr>
      </w:pPr>
      <w:bookmarkStart w:id="12" w:name="_Toc194939949"/>
      <w:r w:rsidRPr="00A13101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. Figure 3</w:t>
      </w:r>
      <w:r w:rsidR="00342C09" w:rsidRPr="00A13101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342C09" w:rsidRPr="00A13101">
        <w:rPr>
          <w:rStyle w:val="Heading2Char"/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Regions</w:t>
      </w:r>
      <w:r w:rsidR="00342C09" w:rsidRPr="008608A8">
        <w:rPr>
          <w:rStyle w:val="Heading2Char"/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of interest (ROIs) displayed in the rhesus brain MRI atlas.</w:t>
      </w:r>
      <w:bookmarkEnd w:id="11"/>
      <w:bookmarkEnd w:id="12"/>
      <w:r w:rsidR="00342C09" w:rsidRPr="00BE4AF6">
        <w:rPr>
          <w:rFonts w:ascii="Times New Roman" w:hAnsi="Times New Roman" w:cs="Times New Roman"/>
        </w:rPr>
        <w:t xml:space="preserve"> (</w:t>
      </w:r>
      <w:r w:rsidR="00342C09">
        <w:rPr>
          <w:rFonts w:ascii="Times New Roman" w:hAnsi="Times New Roman" w:cs="Times New Roman"/>
        </w:rPr>
        <w:t>Top-l</w:t>
      </w:r>
      <w:r w:rsidR="00342C09" w:rsidRPr="00BE4AF6">
        <w:rPr>
          <w:rFonts w:ascii="Times New Roman" w:hAnsi="Times New Roman" w:cs="Times New Roman"/>
        </w:rPr>
        <w:t>eft) Lateral surface view of</w:t>
      </w:r>
      <w:r w:rsidR="00342C09">
        <w:rPr>
          <w:rFonts w:ascii="Times New Roman" w:hAnsi="Times New Roman" w:cs="Times New Roman"/>
        </w:rPr>
        <w:t xml:space="preserve"> prefrontal cortex (</w:t>
      </w:r>
      <w:r w:rsidR="00342C09" w:rsidRPr="00BE4AF6">
        <w:rPr>
          <w:rFonts w:ascii="Times New Roman" w:hAnsi="Times New Roman" w:cs="Times New Roman"/>
        </w:rPr>
        <w:t>PFC</w:t>
      </w:r>
      <w:r w:rsidR="00342C09">
        <w:rPr>
          <w:rFonts w:ascii="Times New Roman" w:hAnsi="Times New Roman" w:cs="Times New Roman"/>
        </w:rPr>
        <w:t>) subregions</w:t>
      </w:r>
      <w:r w:rsidR="00342C09" w:rsidRPr="00BE4AF6">
        <w:rPr>
          <w:rFonts w:ascii="Times New Roman" w:hAnsi="Times New Roman" w:cs="Times New Roman"/>
        </w:rPr>
        <w:t xml:space="preserve"> in the rhesus brain MRI atlas image.</w:t>
      </w:r>
      <w:r w:rsidR="00342C09">
        <w:rPr>
          <w:rFonts w:ascii="Times New Roman" w:hAnsi="Times New Roman" w:cs="Times New Roman"/>
        </w:rPr>
        <w:t xml:space="preserve"> </w:t>
      </w:r>
      <w:r w:rsidR="00342C09" w:rsidRPr="00BE4AF6">
        <w:rPr>
          <w:rFonts w:ascii="Times New Roman" w:hAnsi="Times New Roman" w:cs="Times New Roman"/>
        </w:rPr>
        <w:t>(</w:t>
      </w:r>
      <w:r w:rsidR="00342C09">
        <w:rPr>
          <w:rFonts w:ascii="Times New Roman" w:hAnsi="Times New Roman" w:cs="Times New Roman"/>
        </w:rPr>
        <w:t>Top-r</w:t>
      </w:r>
      <w:r w:rsidR="00342C09" w:rsidRPr="00BE4AF6">
        <w:rPr>
          <w:rFonts w:ascii="Times New Roman" w:hAnsi="Times New Roman" w:cs="Times New Roman"/>
        </w:rPr>
        <w:t>ight) Sagittal view of additional PFC ROIs in the rhesus brain MRI atlas image. Those PFC</w:t>
      </w:r>
      <w:r w:rsidR="00342C09">
        <w:rPr>
          <w:rFonts w:ascii="Times New Roman" w:hAnsi="Times New Roman" w:cs="Times New Roman"/>
        </w:rPr>
        <w:t xml:space="preserve"> </w:t>
      </w:r>
      <w:r w:rsidR="00342C09" w:rsidRPr="00BE4AF6">
        <w:rPr>
          <w:rFonts w:ascii="Times New Roman" w:hAnsi="Times New Roman" w:cs="Times New Roman"/>
        </w:rPr>
        <w:t>areas were merged into the following PFC subregions ROIs for PET BP analyses: anterior</w:t>
      </w:r>
      <w:r w:rsidR="00342C09">
        <w:rPr>
          <w:rFonts w:ascii="Times New Roman" w:hAnsi="Times New Roman" w:cs="Times New Roman"/>
        </w:rPr>
        <w:t xml:space="preserve"> </w:t>
      </w:r>
      <w:r w:rsidR="00342C09" w:rsidRPr="00BE4AF6">
        <w:rPr>
          <w:rFonts w:ascii="Times New Roman" w:hAnsi="Times New Roman" w:cs="Times New Roman"/>
        </w:rPr>
        <w:t xml:space="preserve">cingulate cortex -ACC: area 24-, </w:t>
      </w:r>
      <w:proofErr w:type="spellStart"/>
      <w:r w:rsidR="00342C09" w:rsidRPr="00BE4AF6">
        <w:rPr>
          <w:rFonts w:ascii="Times New Roman" w:hAnsi="Times New Roman" w:cs="Times New Roman"/>
        </w:rPr>
        <w:t>subgenual</w:t>
      </w:r>
      <w:proofErr w:type="spellEnd"/>
      <w:r w:rsidR="00342C09" w:rsidRPr="00BE4AF6">
        <w:rPr>
          <w:rFonts w:ascii="Times New Roman" w:hAnsi="Times New Roman" w:cs="Times New Roman"/>
        </w:rPr>
        <w:t xml:space="preserve"> cingulate cortex -SGC: area 25- medial PFC -</w:t>
      </w:r>
      <w:proofErr w:type="spellStart"/>
      <w:r w:rsidR="00342C09" w:rsidRPr="00BE4AF6">
        <w:rPr>
          <w:rFonts w:ascii="Times New Roman" w:hAnsi="Times New Roman" w:cs="Times New Roman"/>
        </w:rPr>
        <w:t>mPFC</w:t>
      </w:r>
      <w:proofErr w:type="spellEnd"/>
      <w:r w:rsidR="00342C09" w:rsidRPr="00BE4AF6">
        <w:rPr>
          <w:rFonts w:ascii="Times New Roman" w:hAnsi="Times New Roman" w:cs="Times New Roman"/>
        </w:rPr>
        <w:t>:</w:t>
      </w:r>
      <w:r w:rsidR="00342C09">
        <w:rPr>
          <w:rFonts w:ascii="Times New Roman" w:hAnsi="Times New Roman" w:cs="Times New Roman"/>
        </w:rPr>
        <w:t xml:space="preserve"> </w:t>
      </w:r>
      <w:r w:rsidR="00342C09" w:rsidRPr="00BE4AF6">
        <w:rPr>
          <w:rFonts w:ascii="Times New Roman" w:hAnsi="Times New Roman" w:cs="Times New Roman"/>
        </w:rPr>
        <w:t>areas 10 and 32-,</w:t>
      </w:r>
      <w:r w:rsidR="00342C09">
        <w:rPr>
          <w:rFonts w:ascii="Times New Roman" w:hAnsi="Times New Roman" w:cs="Times New Roman"/>
        </w:rPr>
        <w:t xml:space="preserve"> </w:t>
      </w:r>
      <w:r w:rsidR="00342C09" w:rsidRPr="00BE4AF6">
        <w:rPr>
          <w:rFonts w:ascii="Times New Roman" w:hAnsi="Times New Roman" w:cs="Times New Roman"/>
        </w:rPr>
        <w:t>ventromedial PFC -</w:t>
      </w:r>
      <w:proofErr w:type="spellStart"/>
      <w:r w:rsidR="00342C09" w:rsidRPr="00BE4AF6">
        <w:rPr>
          <w:rFonts w:ascii="Times New Roman" w:hAnsi="Times New Roman" w:cs="Times New Roman"/>
        </w:rPr>
        <w:t>vmPFC</w:t>
      </w:r>
      <w:proofErr w:type="spellEnd"/>
      <w:r w:rsidR="00342C09" w:rsidRPr="00BE4AF6">
        <w:rPr>
          <w:rFonts w:ascii="Times New Roman" w:hAnsi="Times New Roman" w:cs="Times New Roman"/>
        </w:rPr>
        <w:t>: area 14-, orbitofrontal cortex -OFC: areas 11 and</w:t>
      </w:r>
      <w:r w:rsidR="00342C09">
        <w:rPr>
          <w:rFonts w:ascii="Times New Roman" w:hAnsi="Times New Roman" w:cs="Times New Roman"/>
        </w:rPr>
        <w:t xml:space="preserve"> </w:t>
      </w:r>
      <w:r w:rsidR="00342C09" w:rsidRPr="00BE4AF6">
        <w:rPr>
          <w:rFonts w:ascii="Times New Roman" w:hAnsi="Times New Roman" w:cs="Times New Roman"/>
        </w:rPr>
        <w:t>13-, dlPFC -areas</w:t>
      </w:r>
      <w:r w:rsidR="00342C09">
        <w:rPr>
          <w:rFonts w:ascii="Times New Roman" w:hAnsi="Times New Roman" w:cs="Times New Roman"/>
        </w:rPr>
        <w:t xml:space="preserve"> </w:t>
      </w:r>
      <w:r w:rsidR="00342C09" w:rsidRPr="00BE4AF6">
        <w:rPr>
          <w:rFonts w:ascii="Times New Roman" w:hAnsi="Times New Roman" w:cs="Times New Roman"/>
        </w:rPr>
        <w:t>9 and 46-, and ventrolateral PFC -</w:t>
      </w:r>
      <w:proofErr w:type="spellStart"/>
      <w:r w:rsidR="00342C09" w:rsidRPr="00BE4AF6">
        <w:rPr>
          <w:rFonts w:ascii="Times New Roman" w:hAnsi="Times New Roman" w:cs="Times New Roman"/>
        </w:rPr>
        <w:t>vlPFC</w:t>
      </w:r>
      <w:proofErr w:type="spellEnd"/>
      <w:r w:rsidR="00342C09" w:rsidRPr="00BE4AF6">
        <w:rPr>
          <w:rFonts w:ascii="Times New Roman" w:hAnsi="Times New Roman" w:cs="Times New Roman"/>
        </w:rPr>
        <w:t xml:space="preserve">: area 12/47-. </w:t>
      </w:r>
      <w:r w:rsidR="00342C09">
        <w:rPr>
          <w:rFonts w:ascii="Times New Roman" w:hAnsi="Times New Roman" w:cs="Times New Roman"/>
        </w:rPr>
        <w:t xml:space="preserve">Coronal views of the rest of the ROIs in the rhesus brain MRI atlas image (Bottom Left to Right): amygdala, nucleus </w:t>
      </w:r>
      <w:proofErr w:type="spellStart"/>
      <w:r w:rsidR="00342C09">
        <w:rPr>
          <w:rFonts w:ascii="Times New Roman" w:hAnsi="Times New Roman" w:cs="Times New Roman"/>
        </w:rPr>
        <w:t>Accumbens</w:t>
      </w:r>
      <w:proofErr w:type="spellEnd"/>
      <w:r w:rsidR="00342C09">
        <w:rPr>
          <w:rFonts w:ascii="Times New Roman" w:hAnsi="Times New Roman" w:cs="Times New Roman"/>
        </w:rPr>
        <w:t xml:space="preserve"> -</w:t>
      </w:r>
      <w:proofErr w:type="spellStart"/>
      <w:r w:rsidR="00342C09">
        <w:rPr>
          <w:rFonts w:ascii="Times New Roman" w:hAnsi="Times New Roman" w:cs="Times New Roman"/>
        </w:rPr>
        <w:t>NAcc</w:t>
      </w:r>
      <w:proofErr w:type="spellEnd"/>
      <w:r w:rsidR="00342C09">
        <w:rPr>
          <w:rFonts w:ascii="Times New Roman" w:hAnsi="Times New Roman" w:cs="Times New Roman"/>
        </w:rPr>
        <w:t>-, hippocampus, caudate (</w:t>
      </w:r>
      <w:proofErr w:type="gramStart"/>
      <w:r w:rsidR="00342C09">
        <w:rPr>
          <w:rFonts w:ascii="Times New Roman" w:hAnsi="Times New Roman" w:cs="Times New Roman"/>
        </w:rPr>
        <w:t>left:</w:t>
      </w:r>
      <w:proofErr w:type="gramEnd"/>
      <w:r w:rsidR="00342C09">
        <w:rPr>
          <w:rFonts w:ascii="Times New Roman" w:hAnsi="Times New Roman" w:cs="Times New Roman"/>
        </w:rPr>
        <w:t xml:space="preserve"> blue; right: pink)/putamen(left: yellow/right: green). </w:t>
      </w:r>
      <w:r w:rsidR="00342C09" w:rsidRPr="00BE4AF6">
        <w:rPr>
          <w:rFonts w:ascii="Times New Roman" w:hAnsi="Times New Roman" w:cs="Times New Roman"/>
        </w:rPr>
        <w:t>Figure</w:t>
      </w:r>
      <w:r w:rsidR="00342C09">
        <w:rPr>
          <w:rFonts w:ascii="Times New Roman" w:hAnsi="Times New Roman" w:cs="Times New Roman"/>
        </w:rPr>
        <w:t>s of PFC subregions</w:t>
      </w:r>
      <w:r w:rsidR="00342C09" w:rsidRPr="00BE4AF6">
        <w:rPr>
          <w:rFonts w:ascii="Times New Roman" w:hAnsi="Times New Roman" w:cs="Times New Roman"/>
        </w:rPr>
        <w:t xml:space="preserve"> reproduced from</w:t>
      </w:r>
      <w:r w:rsidR="00342C09">
        <w:rPr>
          <w:rFonts w:ascii="Times New Roman" w:hAnsi="Times New Roman" w:cs="Times New Roman"/>
        </w:rPr>
        <w:t xml:space="preserve"> </w:t>
      </w:r>
      <w:r w:rsidR="00342C09">
        <w:rPr>
          <w:rFonts w:ascii="Times New Roman" w:hAnsi="Times New Roman" w:cs="Times New Roman"/>
        </w:rPr>
        <w:fldChar w:fldCharType="begin">
          <w:fldData xml:space="preserve">PEVuZE5vdGU+PENpdGU+PEF1dGhvcj5Lb3ZhY3MtQmFsaW50PC9BdXRob3I+PFllYXI+MjAyMzwv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</w:fldData>
        </w:fldChar>
      </w:r>
      <w:r w:rsidR="00EB636E">
        <w:rPr>
          <w:rFonts w:ascii="Times New Roman" w:hAnsi="Times New Roman" w:cs="Times New Roman"/>
        </w:rPr>
        <w:instrText xml:space="preserve"> ADDIN EN.CITE </w:instrText>
      </w:r>
      <w:r w:rsidR="00EB636E">
        <w:rPr>
          <w:rFonts w:ascii="Times New Roman" w:hAnsi="Times New Roman" w:cs="Times New Roman"/>
        </w:rPr>
        <w:fldChar w:fldCharType="begin">
          <w:fldData xml:space="preserve">PEVuZE5vdGU+PENpdGU+PEF1dGhvcj5Lb3ZhY3MtQmFsaW50PC9BdXRob3I+PFllYXI+MjAyMzwv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</w:fldData>
        </w:fldChar>
      </w:r>
      <w:r w:rsidR="00EB636E">
        <w:rPr>
          <w:rFonts w:ascii="Times New Roman" w:hAnsi="Times New Roman" w:cs="Times New Roman"/>
        </w:rPr>
        <w:instrText xml:space="preserve"> ADDIN EN.CITE.DATA </w:instrText>
      </w:r>
      <w:r w:rsidR="00EB636E">
        <w:rPr>
          <w:rFonts w:ascii="Times New Roman" w:hAnsi="Times New Roman" w:cs="Times New Roman"/>
        </w:rPr>
      </w:r>
      <w:r w:rsidR="00EB636E">
        <w:rPr>
          <w:rFonts w:ascii="Times New Roman" w:hAnsi="Times New Roman" w:cs="Times New Roman"/>
        </w:rPr>
        <w:fldChar w:fldCharType="end"/>
      </w:r>
      <w:r w:rsidR="00342C09">
        <w:rPr>
          <w:rFonts w:ascii="Times New Roman" w:hAnsi="Times New Roman" w:cs="Times New Roman"/>
        </w:rPr>
      </w:r>
      <w:r w:rsidR="00342C09">
        <w:rPr>
          <w:rFonts w:ascii="Times New Roman" w:hAnsi="Times New Roman" w:cs="Times New Roman"/>
        </w:rPr>
        <w:fldChar w:fldCharType="separate"/>
      </w:r>
      <w:r w:rsidR="00342C09">
        <w:rPr>
          <w:rFonts w:ascii="Times New Roman" w:hAnsi="Times New Roman" w:cs="Times New Roman"/>
          <w:noProof/>
        </w:rPr>
        <w:t>(</w:t>
      </w:r>
      <w:hyperlink w:anchor="_ENREF_1" w:tooltip="Kovacs-Balint, 2023 #208" w:history="1">
        <w:r w:rsidR="00D74D52">
          <w:rPr>
            <w:rFonts w:ascii="Times New Roman" w:hAnsi="Times New Roman" w:cs="Times New Roman"/>
            <w:noProof/>
          </w:rPr>
          <w:t>Kovacs-Balint et al., 2023</w:t>
        </w:r>
      </w:hyperlink>
      <w:r w:rsidR="00342C09">
        <w:rPr>
          <w:rFonts w:ascii="Times New Roman" w:hAnsi="Times New Roman" w:cs="Times New Roman"/>
          <w:noProof/>
        </w:rPr>
        <w:t>)</w:t>
      </w:r>
      <w:r w:rsidR="00342C09">
        <w:rPr>
          <w:rFonts w:ascii="Times New Roman" w:hAnsi="Times New Roman" w:cs="Times New Roman"/>
        </w:rPr>
        <w:fldChar w:fldCharType="end"/>
      </w:r>
      <w:r w:rsidR="00342C09">
        <w:rPr>
          <w:rFonts w:ascii="Times New Roman" w:hAnsi="Times New Roman" w:cs="Times New Roman"/>
        </w:rPr>
        <w:t xml:space="preserve"> </w:t>
      </w:r>
      <w:r w:rsidR="00342C09" w:rsidRPr="00BE4AF6">
        <w:rPr>
          <w:rFonts w:ascii="Times New Roman" w:hAnsi="Times New Roman" w:cs="Times New Roman"/>
        </w:rPr>
        <w:t>with minor changes (left/right images swapped and label added for area</w:t>
      </w:r>
      <w:r w:rsidR="00342C09">
        <w:rPr>
          <w:rFonts w:ascii="Times New Roman" w:hAnsi="Times New Roman" w:cs="Times New Roman"/>
        </w:rPr>
        <w:t xml:space="preserve"> </w:t>
      </w:r>
      <w:r w:rsidR="00342C09" w:rsidRPr="00BE4AF6">
        <w:rPr>
          <w:rFonts w:ascii="Times New Roman" w:hAnsi="Times New Roman" w:cs="Times New Roman"/>
        </w:rPr>
        <w:t>10</w:t>
      </w:r>
      <w:r>
        <w:rPr>
          <w:rFonts w:ascii="Times New Roman" w:hAnsi="Times New Roman" w:cs="Times New Roman"/>
        </w:rPr>
        <w:t>)</w:t>
      </w:r>
      <w:r w:rsidR="00342C09" w:rsidRPr="00BE4AF6">
        <w:rPr>
          <w:rFonts w:ascii="Times New Roman" w:hAnsi="Times New Roman" w:cs="Times New Roman"/>
        </w:rPr>
        <w:t>.</w:t>
      </w:r>
    </w:p>
    <w:p w14:paraId="3599A3C0" w14:textId="4A120520" w:rsidR="00E17F6B" w:rsidRPr="00342C09" w:rsidRDefault="00E17F6B" w:rsidP="008770A5">
      <w:pPr>
        <w:rPr>
          <w:rFonts w:ascii="Times New Roman" w:hAnsi="Times New Roman" w:cs="Times New Roman"/>
          <w:b/>
          <w:bCs/>
          <w:color w:val="000000"/>
          <w:u w:val="single"/>
        </w:rPr>
      </w:pPr>
    </w:p>
    <w:sectPr w:rsidR="00E17F6B" w:rsidRPr="00342C09" w:rsidSect="00D94A09">
      <w:headerReference w:type="default" r:id="rId14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856F2C" w14:textId="77777777" w:rsidR="00B05158" w:rsidRDefault="00B05158" w:rsidP="006D761C">
      <w:r>
        <w:separator/>
      </w:r>
    </w:p>
  </w:endnote>
  <w:endnote w:type="continuationSeparator" w:id="0">
    <w:p w14:paraId="0BF9BB09" w14:textId="77777777" w:rsidR="00B05158" w:rsidRDefault="00B05158" w:rsidP="006D76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9FF56A" w14:textId="77777777" w:rsidR="00B05158" w:rsidRDefault="00B05158" w:rsidP="006D761C">
      <w:r>
        <w:separator/>
      </w:r>
    </w:p>
  </w:footnote>
  <w:footnote w:type="continuationSeparator" w:id="0">
    <w:p w14:paraId="45B8EE24" w14:textId="77777777" w:rsidR="00B05158" w:rsidRDefault="00B05158" w:rsidP="006D76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72A3C0" w14:textId="60FF1C34" w:rsidR="0075144C" w:rsidRDefault="0075144C" w:rsidP="0083428B">
    <w:pPr>
      <w:pStyle w:val="Header"/>
      <w:ind w:right="360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AB4EB7"/>
    <w:multiLevelType w:val="hybridMultilevel"/>
    <w:tmpl w:val="47089324"/>
    <w:lvl w:ilvl="0" w:tplc="4BCADAF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DB4C2B"/>
    <w:multiLevelType w:val="multilevel"/>
    <w:tmpl w:val="8A86CEB8"/>
    <w:lvl w:ilvl="0">
      <w:start w:val="16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02D3A48"/>
    <w:multiLevelType w:val="hybridMultilevel"/>
    <w:tmpl w:val="35CE975C"/>
    <w:lvl w:ilvl="0" w:tplc="96D4A9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D9E6D1E">
      <w:start w:val="1"/>
      <w:numFmt w:val="decimal"/>
      <w:lvlText w:val="%2."/>
      <w:lvlJc w:val="left"/>
      <w:pPr>
        <w:ind w:left="810" w:hanging="360"/>
      </w:pPr>
      <w:rPr>
        <w:rFonts w:hint="default"/>
        <w:b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ED5731"/>
    <w:multiLevelType w:val="hybridMultilevel"/>
    <w:tmpl w:val="7FFA3AB2"/>
    <w:lvl w:ilvl="0" w:tplc="A094DF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446B32"/>
    <w:multiLevelType w:val="hybridMultilevel"/>
    <w:tmpl w:val="799E027C"/>
    <w:lvl w:ilvl="0" w:tplc="295E820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4E512D"/>
    <w:multiLevelType w:val="hybridMultilevel"/>
    <w:tmpl w:val="1D407E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D50473"/>
    <w:multiLevelType w:val="hybridMultilevel"/>
    <w:tmpl w:val="ABC63C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1B59DF"/>
    <w:multiLevelType w:val="hybridMultilevel"/>
    <w:tmpl w:val="211CAB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24383E"/>
    <w:multiLevelType w:val="hybridMultilevel"/>
    <w:tmpl w:val="A07072B4"/>
    <w:lvl w:ilvl="0" w:tplc="8034DF7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C07AD3"/>
    <w:multiLevelType w:val="hybridMultilevel"/>
    <w:tmpl w:val="693ED0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1D3783"/>
    <w:multiLevelType w:val="hybridMultilevel"/>
    <w:tmpl w:val="FB98C0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F373E9"/>
    <w:multiLevelType w:val="multilevel"/>
    <w:tmpl w:val="28F6B8B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 w15:restartNumberingAfterBreak="0">
    <w:nsid w:val="4F552326"/>
    <w:multiLevelType w:val="hybridMultilevel"/>
    <w:tmpl w:val="20CEC8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50866A0"/>
    <w:multiLevelType w:val="hybridMultilevel"/>
    <w:tmpl w:val="C2EA1972"/>
    <w:lvl w:ilvl="0" w:tplc="2D9E6D1E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4" w15:restartNumberingAfterBreak="0">
    <w:nsid w:val="561226B7"/>
    <w:multiLevelType w:val="hybridMultilevel"/>
    <w:tmpl w:val="9F96DA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93D33DD"/>
    <w:multiLevelType w:val="multilevel"/>
    <w:tmpl w:val="D770739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CB005DB"/>
    <w:multiLevelType w:val="hybridMultilevel"/>
    <w:tmpl w:val="67B85AD6"/>
    <w:lvl w:ilvl="0" w:tplc="615A35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5C4B10"/>
    <w:multiLevelType w:val="hybridMultilevel"/>
    <w:tmpl w:val="297268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9DC5DF0"/>
    <w:multiLevelType w:val="hybridMultilevel"/>
    <w:tmpl w:val="A8DEB7C2"/>
    <w:lvl w:ilvl="0" w:tplc="4146A81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A7C2E82"/>
    <w:multiLevelType w:val="hybridMultilevel"/>
    <w:tmpl w:val="DDF46F10"/>
    <w:lvl w:ilvl="0" w:tplc="4478FE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8390346">
    <w:abstractNumId w:val="15"/>
  </w:num>
  <w:num w:numId="2" w16cid:durableId="1190027539">
    <w:abstractNumId w:val="16"/>
  </w:num>
  <w:num w:numId="3" w16cid:durableId="1796290216">
    <w:abstractNumId w:val="12"/>
  </w:num>
  <w:num w:numId="4" w16cid:durableId="1568347273">
    <w:abstractNumId w:val="3"/>
  </w:num>
  <w:num w:numId="5" w16cid:durableId="911231147">
    <w:abstractNumId w:val="0"/>
  </w:num>
  <w:num w:numId="6" w16cid:durableId="1192642444">
    <w:abstractNumId w:val="4"/>
  </w:num>
  <w:num w:numId="7" w16cid:durableId="2056080715">
    <w:abstractNumId w:val="8"/>
  </w:num>
  <w:num w:numId="8" w16cid:durableId="1278096888">
    <w:abstractNumId w:val="7"/>
  </w:num>
  <w:num w:numId="9" w16cid:durableId="841702306">
    <w:abstractNumId w:val="10"/>
  </w:num>
  <w:num w:numId="10" w16cid:durableId="229929153">
    <w:abstractNumId w:val="19"/>
  </w:num>
  <w:num w:numId="11" w16cid:durableId="909661019">
    <w:abstractNumId w:val="6"/>
  </w:num>
  <w:num w:numId="12" w16cid:durableId="323319169">
    <w:abstractNumId w:val="14"/>
  </w:num>
  <w:num w:numId="13" w16cid:durableId="1576739028">
    <w:abstractNumId w:val="5"/>
  </w:num>
  <w:num w:numId="14" w16cid:durableId="1184048687">
    <w:abstractNumId w:val="9"/>
  </w:num>
  <w:num w:numId="15" w16cid:durableId="254093662">
    <w:abstractNumId w:val="17"/>
  </w:num>
  <w:num w:numId="16" w16cid:durableId="227569926">
    <w:abstractNumId w:val="2"/>
  </w:num>
  <w:num w:numId="17" w16cid:durableId="1284925244">
    <w:abstractNumId w:val="1"/>
  </w:num>
  <w:num w:numId="18" w16cid:durableId="2096196989">
    <w:abstractNumId w:val="18"/>
  </w:num>
  <w:num w:numId="19" w16cid:durableId="236592645">
    <w:abstractNumId w:val="11"/>
  </w:num>
  <w:num w:numId="20" w16cid:durableId="133931105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activeWritingStyle w:appName="MSWord" w:lang="es-ES_tradnl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6" w:nlCheck="1" w:checkStyle="0"/>
  <w:activeWritingStyle w:appName="MSWord" w:lang="en-CA" w:vendorID="64" w:dllVersion="6" w:nlCheck="1" w:checkStyle="1"/>
  <w:activeWritingStyle w:appName="MSWord" w:lang="en-US" w:vendorID="64" w:dllVersion="0" w:nlCheck="1" w:checkStyle="0"/>
  <w:activeWritingStyle w:appName="MSWord" w:lang="es-ES_tradnl" w:vendorID="64" w:dllVersion="0" w:nlCheck="1" w:checkStyle="0"/>
  <w:activeWritingStyle w:appName="MSWord" w:lang="es-ES" w:vendorID="64" w:dllVersion="0" w:nlCheck="1" w:checkStyle="0"/>
  <w:activeWritingStyle w:appName="MSWord" w:lang="en-CA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B3FA9"/>
    <w:rsid w:val="00001EF3"/>
    <w:rsid w:val="00001FFC"/>
    <w:rsid w:val="000023E4"/>
    <w:rsid w:val="000034F4"/>
    <w:rsid w:val="00003FB8"/>
    <w:rsid w:val="0000482D"/>
    <w:rsid w:val="00005F75"/>
    <w:rsid w:val="00006F81"/>
    <w:rsid w:val="00007256"/>
    <w:rsid w:val="00007DBC"/>
    <w:rsid w:val="00010671"/>
    <w:rsid w:val="00010946"/>
    <w:rsid w:val="000109E9"/>
    <w:rsid w:val="00011FDD"/>
    <w:rsid w:val="0001470E"/>
    <w:rsid w:val="00014A62"/>
    <w:rsid w:val="00014CCA"/>
    <w:rsid w:val="00016A31"/>
    <w:rsid w:val="00017DA1"/>
    <w:rsid w:val="00020756"/>
    <w:rsid w:val="00021089"/>
    <w:rsid w:val="00021731"/>
    <w:rsid w:val="0002274A"/>
    <w:rsid w:val="00023C2A"/>
    <w:rsid w:val="000242EA"/>
    <w:rsid w:val="000252DD"/>
    <w:rsid w:val="00025674"/>
    <w:rsid w:val="000269A6"/>
    <w:rsid w:val="00026EB4"/>
    <w:rsid w:val="00027EDA"/>
    <w:rsid w:val="000313F5"/>
    <w:rsid w:val="0003212A"/>
    <w:rsid w:val="00032185"/>
    <w:rsid w:val="00033855"/>
    <w:rsid w:val="00033E0F"/>
    <w:rsid w:val="00035D49"/>
    <w:rsid w:val="0003635D"/>
    <w:rsid w:val="000404E1"/>
    <w:rsid w:val="00042B65"/>
    <w:rsid w:val="00045EE7"/>
    <w:rsid w:val="000469B7"/>
    <w:rsid w:val="00047776"/>
    <w:rsid w:val="00054BA6"/>
    <w:rsid w:val="000550B8"/>
    <w:rsid w:val="00056049"/>
    <w:rsid w:val="00056472"/>
    <w:rsid w:val="00056DC9"/>
    <w:rsid w:val="000613BA"/>
    <w:rsid w:val="0006145A"/>
    <w:rsid w:val="00061ABF"/>
    <w:rsid w:val="00062EFB"/>
    <w:rsid w:val="0006460B"/>
    <w:rsid w:val="00064A4B"/>
    <w:rsid w:val="0006563B"/>
    <w:rsid w:val="00066063"/>
    <w:rsid w:val="00067B8F"/>
    <w:rsid w:val="000704DE"/>
    <w:rsid w:val="000708AB"/>
    <w:rsid w:val="000710D1"/>
    <w:rsid w:val="00071E49"/>
    <w:rsid w:val="00071E72"/>
    <w:rsid w:val="00072140"/>
    <w:rsid w:val="000721E3"/>
    <w:rsid w:val="00072B1B"/>
    <w:rsid w:val="0007565D"/>
    <w:rsid w:val="00075EFF"/>
    <w:rsid w:val="00075F87"/>
    <w:rsid w:val="000769D0"/>
    <w:rsid w:val="00076B02"/>
    <w:rsid w:val="00084BF5"/>
    <w:rsid w:val="000937E9"/>
    <w:rsid w:val="00093974"/>
    <w:rsid w:val="0009465E"/>
    <w:rsid w:val="0009606D"/>
    <w:rsid w:val="000A1C21"/>
    <w:rsid w:val="000A236B"/>
    <w:rsid w:val="000A3B27"/>
    <w:rsid w:val="000A3E7E"/>
    <w:rsid w:val="000A5F84"/>
    <w:rsid w:val="000A6115"/>
    <w:rsid w:val="000A6922"/>
    <w:rsid w:val="000A69E7"/>
    <w:rsid w:val="000B00A9"/>
    <w:rsid w:val="000B1A4C"/>
    <w:rsid w:val="000B35A7"/>
    <w:rsid w:val="000B3C6B"/>
    <w:rsid w:val="000B41C2"/>
    <w:rsid w:val="000B43AE"/>
    <w:rsid w:val="000B461A"/>
    <w:rsid w:val="000B47CC"/>
    <w:rsid w:val="000B5EE3"/>
    <w:rsid w:val="000B5F1C"/>
    <w:rsid w:val="000B7674"/>
    <w:rsid w:val="000C2629"/>
    <w:rsid w:val="000C2F9E"/>
    <w:rsid w:val="000C3EEA"/>
    <w:rsid w:val="000C4796"/>
    <w:rsid w:val="000C52C6"/>
    <w:rsid w:val="000D2DD2"/>
    <w:rsid w:val="000D2F99"/>
    <w:rsid w:val="000D3234"/>
    <w:rsid w:val="000D3A65"/>
    <w:rsid w:val="000D3C42"/>
    <w:rsid w:val="000D40A7"/>
    <w:rsid w:val="000D4446"/>
    <w:rsid w:val="000D775D"/>
    <w:rsid w:val="000D78B6"/>
    <w:rsid w:val="000D7956"/>
    <w:rsid w:val="000E07CE"/>
    <w:rsid w:val="000E0D0B"/>
    <w:rsid w:val="000E29EB"/>
    <w:rsid w:val="000E3AA0"/>
    <w:rsid w:val="000E3BB1"/>
    <w:rsid w:val="000E4E57"/>
    <w:rsid w:val="000E63DE"/>
    <w:rsid w:val="000E6647"/>
    <w:rsid w:val="000F13D8"/>
    <w:rsid w:val="000F17A8"/>
    <w:rsid w:val="001006E8"/>
    <w:rsid w:val="00100C20"/>
    <w:rsid w:val="001020E1"/>
    <w:rsid w:val="00102442"/>
    <w:rsid w:val="0010271E"/>
    <w:rsid w:val="0010272A"/>
    <w:rsid w:val="00104006"/>
    <w:rsid w:val="001045CC"/>
    <w:rsid w:val="0011058B"/>
    <w:rsid w:val="00113097"/>
    <w:rsid w:val="0011323B"/>
    <w:rsid w:val="00113C3F"/>
    <w:rsid w:val="00115044"/>
    <w:rsid w:val="00115D67"/>
    <w:rsid w:val="00116160"/>
    <w:rsid w:val="001161AB"/>
    <w:rsid w:val="00117469"/>
    <w:rsid w:val="00124993"/>
    <w:rsid w:val="001249C1"/>
    <w:rsid w:val="001252D5"/>
    <w:rsid w:val="00125728"/>
    <w:rsid w:val="00125833"/>
    <w:rsid w:val="00125EA7"/>
    <w:rsid w:val="001260E1"/>
    <w:rsid w:val="00127564"/>
    <w:rsid w:val="0012775F"/>
    <w:rsid w:val="00130C17"/>
    <w:rsid w:val="0013145F"/>
    <w:rsid w:val="001315E6"/>
    <w:rsid w:val="0013211B"/>
    <w:rsid w:val="0013247B"/>
    <w:rsid w:val="00132540"/>
    <w:rsid w:val="001339BA"/>
    <w:rsid w:val="00135326"/>
    <w:rsid w:val="00135A80"/>
    <w:rsid w:val="00135C6B"/>
    <w:rsid w:val="00135F42"/>
    <w:rsid w:val="001376F7"/>
    <w:rsid w:val="0013771F"/>
    <w:rsid w:val="00140ED5"/>
    <w:rsid w:val="0014262B"/>
    <w:rsid w:val="00143A5A"/>
    <w:rsid w:val="00143CDA"/>
    <w:rsid w:val="0014585E"/>
    <w:rsid w:val="001459A7"/>
    <w:rsid w:val="0014756A"/>
    <w:rsid w:val="00150394"/>
    <w:rsid w:val="001512B8"/>
    <w:rsid w:val="00153FAB"/>
    <w:rsid w:val="00155C9E"/>
    <w:rsid w:val="00156014"/>
    <w:rsid w:val="00156923"/>
    <w:rsid w:val="00157764"/>
    <w:rsid w:val="001578FC"/>
    <w:rsid w:val="001603AF"/>
    <w:rsid w:val="001622DF"/>
    <w:rsid w:val="00163470"/>
    <w:rsid w:val="00164034"/>
    <w:rsid w:val="001653DD"/>
    <w:rsid w:val="00165DEF"/>
    <w:rsid w:val="00167B73"/>
    <w:rsid w:val="0017017F"/>
    <w:rsid w:val="00170C9A"/>
    <w:rsid w:val="00171295"/>
    <w:rsid w:val="00171ED0"/>
    <w:rsid w:val="00172A3E"/>
    <w:rsid w:val="00174CB7"/>
    <w:rsid w:val="001764DD"/>
    <w:rsid w:val="0017688F"/>
    <w:rsid w:val="001816DC"/>
    <w:rsid w:val="00181B25"/>
    <w:rsid w:val="00183337"/>
    <w:rsid w:val="00184958"/>
    <w:rsid w:val="00185306"/>
    <w:rsid w:val="00185982"/>
    <w:rsid w:val="00186ED3"/>
    <w:rsid w:val="00190798"/>
    <w:rsid w:val="00190DA2"/>
    <w:rsid w:val="001961B0"/>
    <w:rsid w:val="00196D00"/>
    <w:rsid w:val="00197A4A"/>
    <w:rsid w:val="00197E8D"/>
    <w:rsid w:val="001A0C79"/>
    <w:rsid w:val="001A191C"/>
    <w:rsid w:val="001A637E"/>
    <w:rsid w:val="001A6885"/>
    <w:rsid w:val="001A6C53"/>
    <w:rsid w:val="001B0B4E"/>
    <w:rsid w:val="001B2673"/>
    <w:rsid w:val="001B46C2"/>
    <w:rsid w:val="001B66F6"/>
    <w:rsid w:val="001B7219"/>
    <w:rsid w:val="001B7452"/>
    <w:rsid w:val="001C0030"/>
    <w:rsid w:val="001C252F"/>
    <w:rsid w:val="001C25DB"/>
    <w:rsid w:val="001C39D7"/>
    <w:rsid w:val="001C5972"/>
    <w:rsid w:val="001C6570"/>
    <w:rsid w:val="001C6AB7"/>
    <w:rsid w:val="001C6F42"/>
    <w:rsid w:val="001C7505"/>
    <w:rsid w:val="001C78D8"/>
    <w:rsid w:val="001D13DF"/>
    <w:rsid w:val="001D3560"/>
    <w:rsid w:val="001D3C54"/>
    <w:rsid w:val="001D4AC3"/>
    <w:rsid w:val="001D4AEF"/>
    <w:rsid w:val="001D4CB8"/>
    <w:rsid w:val="001D5475"/>
    <w:rsid w:val="001D6B7B"/>
    <w:rsid w:val="001E028C"/>
    <w:rsid w:val="001E2189"/>
    <w:rsid w:val="001E2C17"/>
    <w:rsid w:val="001E5718"/>
    <w:rsid w:val="001E6938"/>
    <w:rsid w:val="001E7D80"/>
    <w:rsid w:val="001F0507"/>
    <w:rsid w:val="001F08A4"/>
    <w:rsid w:val="001F09AA"/>
    <w:rsid w:val="001F2580"/>
    <w:rsid w:val="001F2BD3"/>
    <w:rsid w:val="001F68EA"/>
    <w:rsid w:val="00200D4D"/>
    <w:rsid w:val="0020154B"/>
    <w:rsid w:val="0020557D"/>
    <w:rsid w:val="00205A1D"/>
    <w:rsid w:val="0020667F"/>
    <w:rsid w:val="002067AB"/>
    <w:rsid w:val="00210AC5"/>
    <w:rsid w:val="0021336E"/>
    <w:rsid w:val="00214ADB"/>
    <w:rsid w:val="00215F85"/>
    <w:rsid w:val="00222E06"/>
    <w:rsid w:val="002231A0"/>
    <w:rsid w:val="00224F94"/>
    <w:rsid w:val="002259AF"/>
    <w:rsid w:val="00232FB7"/>
    <w:rsid w:val="002331F6"/>
    <w:rsid w:val="00233200"/>
    <w:rsid w:val="00235738"/>
    <w:rsid w:val="0023598F"/>
    <w:rsid w:val="0023601E"/>
    <w:rsid w:val="002375B6"/>
    <w:rsid w:val="002375BB"/>
    <w:rsid w:val="0024046D"/>
    <w:rsid w:val="0024070E"/>
    <w:rsid w:val="002430AD"/>
    <w:rsid w:val="0024395C"/>
    <w:rsid w:val="00244652"/>
    <w:rsid w:val="002464BF"/>
    <w:rsid w:val="0024656D"/>
    <w:rsid w:val="00246D7E"/>
    <w:rsid w:val="00250A50"/>
    <w:rsid w:val="00251BEB"/>
    <w:rsid w:val="002549FD"/>
    <w:rsid w:val="00256A12"/>
    <w:rsid w:val="00256E22"/>
    <w:rsid w:val="00260B63"/>
    <w:rsid w:val="00262FF4"/>
    <w:rsid w:val="0026308C"/>
    <w:rsid w:val="00263B5E"/>
    <w:rsid w:val="00265270"/>
    <w:rsid w:val="002665F4"/>
    <w:rsid w:val="002669E5"/>
    <w:rsid w:val="002670BA"/>
    <w:rsid w:val="002673A7"/>
    <w:rsid w:val="00272ACA"/>
    <w:rsid w:val="00273944"/>
    <w:rsid w:val="00276784"/>
    <w:rsid w:val="00280A73"/>
    <w:rsid w:val="00281F50"/>
    <w:rsid w:val="002823C2"/>
    <w:rsid w:val="00282FEA"/>
    <w:rsid w:val="0028373C"/>
    <w:rsid w:val="00283CD3"/>
    <w:rsid w:val="00284ED2"/>
    <w:rsid w:val="00285E57"/>
    <w:rsid w:val="00285EC5"/>
    <w:rsid w:val="002861F3"/>
    <w:rsid w:val="00290F40"/>
    <w:rsid w:val="00291BB5"/>
    <w:rsid w:val="002934F1"/>
    <w:rsid w:val="00294624"/>
    <w:rsid w:val="0029568F"/>
    <w:rsid w:val="00296B1B"/>
    <w:rsid w:val="00296B2A"/>
    <w:rsid w:val="00296C35"/>
    <w:rsid w:val="00297E24"/>
    <w:rsid w:val="002A0299"/>
    <w:rsid w:val="002A084F"/>
    <w:rsid w:val="002A10B1"/>
    <w:rsid w:val="002A1FA9"/>
    <w:rsid w:val="002A2C02"/>
    <w:rsid w:val="002A3945"/>
    <w:rsid w:val="002A7A13"/>
    <w:rsid w:val="002B1D3E"/>
    <w:rsid w:val="002B1E58"/>
    <w:rsid w:val="002B33C8"/>
    <w:rsid w:val="002B518F"/>
    <w:rsid w:val="002B6034"/>
    <w:rsid w:val="002C1647"/>
    <w:rsid w:val="002C2ACB"/>
    <w:rsid w:val="002C4731"/>
    <w:rsid w:val="002C62C9"/>
    <w:rsid w:val="002C669A"/>
    <w:rsid w:val="002D0ECE"/>
    <w:rsid w:val="002D1204"/>
    <w:rsid w:val="002D182E"/>
    <w:rsid w:val="002D1F1A"/>
    <w:rsid w:val="002D2B34"/>
    <w:rsid w:val="002D2CEF"/>
    <w:rsid w:val="002D3524"/>
    <w:rsid w:val="002D4CD8"/>
    <w:rsid w:val="002D6C81"/>
    <w:rsid w:val="002D79DB"/>
    <w:rsid w:val="002D7B1D"/>
    <w:rsid w:val="002E0395"/>
    <w:rsid w:val="002E0401"/>
    <w:rsid w:val="002E07CC"/>
    <w:rsid w:val="002E35DA"/>
    <w:rsid w:val="002E41AA"/>
    <w:rsid w:val="002E4934"/>
    <w:rsid w:val="002E5093"/>
    <w:rsid w:val="002E6DF0"/>
    <w:rsid w:val="002E7B1E"/>
    <w:rsid w:val="002F0DA7"/>
    <w:rsid w:val="002F4371"/>
    <w:rsid w:val="002F4693"/>
    <w:rsid w:val="002F4DF9"/>
    <w:rsid w:val="002F5077"/>
    <w:rsid w:val="002F59C8"/>
    <w:rsid w:val="002F6080"/>
    <w:rsid w:val="002F6ADD"/>
    <w:rsid w:val="00300A61"/>
    <w:rsid w:val="00300D2D"/>
    <w:rsid w:val="00302132"/>
    <w:rsid w:val="00302203"/>
    <w:rsid w:val="0030225C"/>
    <w:rsid w:val="003028F0"/>
    <w:rsid w:val="00303E40"/>
    <w:rsid w:val="00303E60"/>
    <w:rsid w:val="00303F0F"/>
    <w:rsid w:val="003101E7"/>
    <w:rsid w:val="00312D84"/>
    <w:rsid w:val="0031586C"/>
    <w:rsid w:val="00316FB8"/>
    <w:rsid w:val="0032003C"/>
    <w:rsid w:val="003212E0"/>
    <w:rsid w:val="0032239B"/>
    <w:rsid w:val="003225C1"/>
    <w:rsid w:val="003236C7"/>
    <w:rsid w:val="00324279"/>
    <w:rsid w:val="00324CBC"/>
    <w:rsid w:val="00325899"/>
    <w:rsid w:val="00327D82"/>
    <w:rsid w:val="00327E56"/>
    <w:rsid w:val="00333349"/>
    <w:rsid w:val="0033517F"/>
    <w:rsid w:val="003353BA"/>
    <w:rsid w:val="00336617"/>
    <w:rsid w:val="00336DA8"/>
    <w:rsid w:val="0033711B"/>
    <w:rsid w:val="003372BD"/>
    <w:rsid w:val="0034016D"/>
    <w:rsid w:val="00342398"/>
    <w:rsid w:val="00342C09"/>
    <w:rsid w:val="00342D02"/>
    <w:rsid w:val="00344953"/>
    <w:rsid w:val="0034507E"/>
    <w:rsid w:val="0034728F"/>
    <w:rsid w:val="00347663"/>
    <w:rsid w:val="003536D3"/>
    <w:rsid w:val="0035467D"/>
    <w:rsid w:val="0035510A"/>
    <w:rsid w:val="00356D94"/>
    <w:rsid w:val="00361392"/>
    <w:rsid w:val="00362699"/>
    <w:rsid w:val="0036282E"/>
    <w:rsid w:val="0036426D"/>
    <w:rsid w:val="0036518D"/>
    <w:rsid w:val="00365637"/>
    <w:rsid w:val="0036696D"/>
    <w:rsid w:val="00367B0F"/>
    <w:rsid w:val="0037079E"/>
    <w:rsid w:val="00370DFA"/>
    <w:rsid w:val="00371C06"/>
    <w:rsid w:val="003720B6"/>
    <w:rsid w:val="00372863"/>
    <w:rsid w:val="003732CD"/>
    <w:rsid w:val="003744FE"/>
    <w:rsid w:val="00374D93"/>
    <w:rsid w:val="00377844"/>
    <w:rsid w:val="0038004E"/>
    <w:rsid w:val="0038128D"/>
    <w:rsid w:val="00381ED4"/>
    <w:rsid w:val="003821D6"/>
    <w:rsid w:val="00382344"/>
    <w:rsid w:val="00383C8A"/>
    <w:rsid w:val="00384F09"/>
    <w:rsid w:val="003872DC"/>
    <w:rsid w:val="00390917"/>
    <w:rsid w:val="00390F00"/>
    <w:rsid w:val="00392481"/>
    <w:rsid w:val="00392548"/>
    <w:rsid w:val="00392F98"/>
    <w:rsid w:val="00393232"/>
    <w:rsid w:val="00394105"/>
    <w:rsid w:val="00394C97"/>
    <w:rsid w:val="003967E5"/>
    <w:rsid w:val="00396DA7"/>
    <w:rsid w:val="00397ACB"/>
    <w:rsid w:val="003A01CC"/>
    <w:rsid w:val="003A27B1"/>
    <w:rsid w:val="003A397D"/>
    <w:rsid w:val="003A6244"/>
    <w:rsid w:val="003A6CF1"/>
    <w:rsid w:val="003A6D55"/>
    <w:rsid w:val="003A6E01"/>
    <w:rsid w:val="003A71E9"/>
    <w:rsid w:val="003B1D0E"/>
    <w:rsid w:val="003B2105"/>
    <w:rsid w:val="003B217E"/>
    <w:rsid w:val="003B3088"/>
    <w:rsid w:val="003B331E"/>
    <w:rsid w:val="003B7F06"/>
    <w:rsid w:val="003C1756"/>
    <w:rsid w:val="003C1F8A"/>
    <w:rsid w:val="003C28FE"/>
    <w:rsid w:val="003C29B9"/>
    <w:rsid w:val="003C4B8D"/>
    <w:rsid w:val="003C4EED"/>
    <w:rsid w:val="003C5039"/>
    <w:rsid w:val="003C7317"/>
    <w:rsid w:val="003C7BC0"/>
    <w:rsid w:val="003C7C6F"/>
    <w:rsid w:val="003D05DB"/>
    <w:rsid w:val="003D21CF"/>
    <w:rsid w:val="003D292E"/>
    <w:rsid w:val="003D2DBE"/>
    <w:rsid w:val="003D3287"/>
    <w:rsid w:val="003D33B1"/>
    <w:rsid w:val="003D4C8A"/>
    <w:rsid w:val="003D4F9E"/>
    <w:rsid w:val="003D6913"/>
    <w:rsid w:val="003E0BAB"/>
    <w:rsid w:val="003E11FA"/>
    <w:rsid w:val="003E2A11"/>
    <w:rsid w:val="003E5563"/>
    <w:rsid w:val="003E58E5"/>
    <w:rsid w:val="003F3731"/>
    <w:rsid w:val="003F463F"/>
    <w:rsid w:val="003F597F"/>
    <w:rsid w:val="003F5E98"/>
    <w:rsid w:val="003F5FC8"/>
    <w:rsid w:val="003F67AF"/>
    <w:rsid w:val="003F766B"/>
    <w:rsid w:val="003F7782"/>
    <w:rsid w:val="004020D4"/>
    <w:rsid w:val="00404B8C"/>
    <w:rsid w:val="00404B9C"/>
    <w:rsid w:val="00404C31"/>
    <w:rsid w:val="004056D4"/>
    <w:rsid w:val="0040574F"/>
    <w:rsid w:val="00406AF0"/>
    <w:rsid w:val="00407871"/>
    <w:rsid w:val="00411006"/>
    <w:rsid w:val="004110B9"/>
    <w:rsid w:val="004113A4"/>
    <w:rsid w:val="004126FC"/>
    <w:rsid w:val="00412E93"/>
    <w:rsid w:val="00413908"/>
    <w:rsid w:val="00413F58"/>
    <w:rsid w:val="00414215"/>
    <w:rsid w:val="0041447C"/>
    <w:rsid w:val="0041609D"/>
    <w:rsid w:val="00421427"/>
    <w:rsid w:val="0042323F"/>
    <w:rsid w:val="00424085"/>
    <w:rsid w:val="004243E0"/>
    <w:rsid w:val="00425409"/>
    <w:rsid w:val="00427ECA"/>
    <w:rsid w:val="004303DD"/>
    <w:rsid w:val="00431956"/>
    <w:rsid w:val="00434464"/>
    <w:rsid w:val="00434584"/>
    <w:rsid w:val="00434B18"/>
    <w:rsid w:val="00434B95"/>
    <w:rsid w:val="0043697B"/>
    <w:rsid w:val="00440DBA"/>
    <w:rsid w:val="004434F5"/>
    <w:rsid w:val="00443A4D"/>
    <w:rsid w:val="00444301"/>
    <w:rsid w:val="00444FFE"/>
    <w:rsid w:val="00445402"/>
    <w:rsid w:val="00445BF7"/>
    <w:rsid w:val="004500FD"/>
    <w:rsid w:val="004504A8"/>
    <w:rsid w:val="00450E1C"/>
    <w:rsid w:val="004512BE"/>
    <w:rsid w:val="004527C8"/>
    <w:rsid w:val="00454891"/>
    <w:rsid w:val="00454C6A"/>
    <w:rsid w:val="00454D3E"/>
    <w:rsid w:val="004609E7"/>
    <w:rsid w:val="004625CD"/>
    <w:rsid w:val="00464C43"/>
    <w:rsid w:val="0046661B"/>
    <w:rsid w:val="004667F8"/>
    <w:rsid w:val="00466AD8"/>
    <w:rsid w:val="00467392"/>
    <w:rsid w:val="00467A51"/>
    <w:rsid w:val="00470A1F"/>
    <w:rsid w:val="00473104"/>
    <w:rsid w:val="00473529"/>
    <w:rsid w:val="0047462B"/>
    <w:rsid w:val="00474897"/>
    <w:rsid w:val="00475D7B"/>
    <w:rsid w:val="00475F85"/>
    <w:rsid w:val="0047686E"/>
    <w:rsid w:val="00476C29"/>
    <w:rsid w:val="00477E21"/>
    <w:rsid w:val="00480920"/>
    <w:rsid w:val="00482758"/>
    <w:rsid w:val="004833A2"/>
    <w:rsid w:val="00483421"/>
    <w:rsid w:val="00483FD5"/>
    <w:rsid w:val="00485861"/>
    <w:rsid w:val="00492619"/>
    <w:rsid w:val="00492782"/>
    <w:rsid w:val="00494A56"/>
    <w:rsid w:val="00495ED0"/>
    <w:rsid w:val="00497EAE"/>
    <w:rsid w:val="004A03AD"/>
    <w:rsid w:val="004A1655"/>
    <w:rsid w:val="004A236C"/>
    <w:rsid w:val="004A5247"/>
    <w:rsid w:val="004B028A"/>
    <w:rsid w:val="004B12D1"/>
    <w:rsid w:val="004B1B47"/>
    <w:rsid w:val="004B2441"/>
    <w:rsid w:val="004B427F"/>
    <w:rsid w:val="004B52BD"/>
    <w:rsid w:val="004B6BAD"/>
    <w:rsid w:val="004B7A0A"/>
    <w:rsid w:val="004B7DEE"/>
    <w:rsid w:val="004C0768"/>
    <w:rsid w:val="004C410E"/>
    <w:rsid w:val="004C530A"/>
    <w:rsid w:val="004C54E2"/>
    <w:rsid w:val="004C58FD"/>
    <w:rsid w:val="004C63F0"/>
    <w:rsid w:val="004D0851"/>
    <w:rsid w:val="004D19FC"/>
    <w:rsid w:val="004D2751"/>
    <w:rsid w:val="004D3520"/>
    <w:rsid w:val="004D70AC"/>
    <w:rsid w:val="004D70EC"/>
    <w:rsid w:val="004D763D"/>
    <w:rsid w:val="004E0498"/>
    <w:rsid w:val="004E10F1"/>
    <w:rsid w:val="004E355C"/>
    <w:rsid w:val="004E3A5B"/>
    <w:rsid w:val="004E43F4"/>
    <w:rsid w:val="004E47C8"/>
    <w:rsid w:val="004E5A47"/>
    <w:rsid w:val="004E5F7A"/>
    <w:rsid w:val="004E638C"/>
    <w:rsid w:val="004E6B06"/>
    <w:rsid w:val="004E742E"/>
    <w:rsid w:val="004F1D73"/>
    <w:rsid w:val="004F3B24"/>
    <w:rsid w:val="004F3C6F"/>
    <w:rsid w:val="004F41B6"/>
    <w:rsid w:val="004F53E0"/>
    <w:rsid w:val="004F5DF8"/>
    <w:rsid w:val="004F66C2"/>
    <w:rsid w:val="004F66DF"/>
    <w:rsid w:val="005014CE"/>
    <w:rsid w:val="00501DC9"/>
    <w:rsid w:val="005029E6"/>
    <w:rsid w:val="00504E0C"/>
    <w:rsid w:val="00505CEF"/>
    <w:rsid w:val="00506086"/>
    <w:rsid w:val="005065F5"/>
    <w:rsid w:val="00506A2E"/>
    <w:rsid w:val="00506AA2"/>
    <w:rsid w:val="00506F32"/>
    <w:rsid w:val="005070B7"/>
    <w:rsid w:val="005114BC"/>
    <w:rsid w:val="00511827"/>
    <w:rsid w:val="00511B9C"/>
    <w:rsid w:val="00511D42"/>
    <w:rsid w:val="00512ED9"/>
    <w:rsid w:val="00513CD6"/>
    <w:rsid w:val="00513F0D"/>
    <w:rsid w:val="005147EB"/>
    <w:rsid w:val="00516863"/>
    <w:rsid w:val="00516FC2"/>
    <w:rsid w:val="00517E77"/>
    <w:rsid w:val="005234EB"/>
    <w:rsid w:val="00524DC9"/>
    <w:rsid w:val="00525A99"/>
    <w:rsid w:val="00525C99"/>
    <w:rsid w:val="0052647C"/>
    <w:rsid w:val="00530853"/>
    <w:rsid w:val="005322E2"/>
    <w:rsid w:val="00532D34"/>
    <w:rsid w:val="00534242"/>
    <w:rsid w:val="0053461C"/>
    <w:rsid w:val="00534D25"/>
    <w:rsid w:val="00535779"/>
    <w:rsid w:val="00535E06"/>
    <w:rsid w:val="005365CF"/>
    <w:rsid w:val="005400A2"/>
    <w:rsid w:val="005405E3"/>
    <w:rsid w:val="00543237"/>
    <w:rsid w:val="005434B0"/>
    <w:rsid w:val="00544305"/>
    <w:rsid w:val="00545C22"/>
    <w:rsid w:val="00556F9C"/>
    <w:rsid w:val="0056092B"/>
    <w:rsid w:val="00563957"/>
    <w:rsid w:val="005659BF"/>
    <w:rsid w:val="00565D23"/>
    <w:rsid w:val="005667BC"/>
    <w:rsid w:val="0056744B"/>
    <w:rsid w:val="00567735"/>
    <w:rsid w:val="005702FD"/>
    <w:rsid w:val="00570E81"/>
    <w:rsid w:val="0057144C"/>
    <w:rsid w:val="00572C2E"/>
    <w:rsid w:val="005734AC"/>
    <w:rsid w:val="005740DE"/>
    <w:rsid w:val="005744AD"/>
    <w:rsid w:val="00574B89"/>
    <w:rsid w:val="00575098"/>
    <w:rsid w:val="00575BE2"/>
    <w:rsid w:val="005809E1"/>
    <w:rsid w:val="00580D1D"/>
    <w:rsid w:val="005812BE"/>
    <w:rsid w:val="00581379"/>
    <w:rsid w:val="005814E1"/>
    <w:rsid w:val="005815D2"/>
    <w:rsid w:val="0058165B"/>
    <w:rsid w:val="00582287"/>
    <w:rsid w:val="005842A2"/>
    <w:rsid w:val="00584710"/>
    <w:rsid w:val="00584FAC"/>
    <w:rsid w:val="00585451"/>
    <w:rsid w:val="0058609C"/>
    <w:rsid w:val="00590BD2"/>
    <w:rsid w:val="00591837"/>
    <w:rsid w:val="005929C1"/>
    <w:rsid w:val="0059393B"/>
    <w:rsid w:val="00595659"/>
    <w:rsid w:val="005965FB"/>
    <w:rsid w:val="00597887"/>
    <w:rsid w:val="005A108C"/>
    <w:rsid w:val="005A1BD8"/>
    <w:rsid w:val="005A3BF3"/>
    <w:rsid w:val="005A7ADB"/>
    <w:rsid w:val="005B54FD"/>
    <w:rsid w:val="005C22A7"/>
    <w:rsid w:val="005C37CC"/>
    <w:rsid w:val="005C3A0A"/>
    <w:rsid w:val="005C3F10"/>
    <w:rsid w:val="005C47C3"/>
    <w:rsid w:val="005C4913"/>
    <w:rsid w:val="005C6FA1"/>
    <w:rsid w:val="005C7BB9"/>
    <w:rsid w:val="005D0336"/>
    <w:rsid w:val="005D1C11"/>
    <w:rsid w:val="005D2452"/>
    <w:rsid w:val="005D3D21"/>
    <w:rsid w:val="005D49FB"/>
    <w:rsid w:val="005D6195"/>
    <w:rsid w:val="005D6855"/>
    <w:rsid w:val="005D74AC"/>
    <w:rsid w:val="005D7960"/>
    <w:rsid w:val="005E06FA"/>
    <w:rsid w:val="005E07F1"/>
    <w:rsid w:val="005E0B2A"/>
    <w:rsid w:val="005E0B98"/>
    <w:rsid w:val="005E16DE"/>
    <w:rsid w:val="005E38BA"/>
    <w:rsid w:val="005E3B77"/>
    <w:rsid w:val="005E3E0E"/>
    <w:rsid w:val="005E5A8E"/>
    <w:rsid w:val="005E5D90"/>
    <w:rsid w:val="005E669F"/>
    <w:rsid w:val="005E6CE6"/>
    <w:rsid w:val="005E749A"/>
    <w:rsid w:val="005F0495"/>
    <w:rsid w:val="005F5911"/>
    <w:rsid w:val="005F5CE7"/>
    <w:rsid w:val="005F6337"/>
    <w:rsid w:val="005F70C9"/>
    <w:rsid w:val="00600AAE"/>
    <w:rsid w:val="00600C58"/>
    <w:rsid w:val="00601938"/>
    <w:rsid w:val="00602CB0"/>
    <w:rsid w:val="006048F2"/>
    <w:rsid w:val="0061002E"/>
    <w:rsid w:val="006121CD"/>
    <w:rsid w:val="00613100"/>
    <w:rsid w:val="006139F4"/>
    <w:rsid w:val="006142A7"/>
    <w:rsid w:val="00615255"/>
    <w:rsid w:val="00615525"/>
    <w:rsid w:val="006158B3"/>
    <w:rsid w:val="00616F28"/>
    <w:rsid w:val="0062022B"/>
    <w:rsid w:val="00620CDE"/>
    <w:rsid w:val="006225EB"/>
    <w:rsid w:val="00623F9F"/>
    <w:rsid w:val="006245A3"/>
    <w:rsid w:val="00624CCC"/>
    <w:rsid w:val="006254CE"/>
    <w:rsid w:val="0062640A"/>
    <w:rsid w:val="0062792E"/>
    <w:rsid w:val="00627C22"/>
    <w:rsid w:val="00627F10"/>
    <w:rsid w:val="0063135B"/>
    <w:rsid w:val="0063184B"/>
    <w:rsid w:val="00631DF8"/>
    <w:rsid w:val="006349B5"/>
    <w:rsid w:val="00636864"/>
    <w:rsid w:val="00637DA5"/>
    <w:rsid w:val="00641379"/>
    <w:rsid w:val="0064182A"/>
    <w:rsid w:val="00645C3A"/>
    <w:rsid w:val="0064624E"/>
    <w:rsid w:val="0065017D"/>
    <w:rsid w:val="00653C6C"/>
    <w:rsid w:val="00654AC3"/>
    <w:rsid w:val="00655512"/>
    <w:rsid w:val="00657099"/>
    <w:rsid w:val="00660000"/>
    <w:rsid w:val="006618F8"/>
    <w:rsid w:val="00661F8A"/>
    <w:rsid w:val="00662B9E"/>
    <w:rsid w:val="00662D84"/>
    <w:rsid w:val="00663743"/>
    <w:rsid w:val="00663E7D"/>
    <w:rsid w:val="00664615"/>
    <w:rsid w:val="00664EC1"/>
    <w:rsid w:val="00665056"/>
    <w:rsid w:val="00666903"/>
    <w:rsid w:val="006700E5"/>
    <w:rsid w:val="0067056C"/>
    <w:rsid w:val="00674729"/>
    <w:rsid w:val="006748E4"/>
    <w:rsid w:val="006750C6"/>
    <w:rsid w:val="00675773"/>
    <w:rsid w:val="0067686B"/>
    <w:rsid w:val="00676AEC"/>
    <w:rsid w:val="00682FAC"/>
    <w:rsid w:val="00684C9F"/>
    <w:rsid w:val="006854DA"/>
    <w:rsid w:val="006876E7"/>
    <w:rsid w:val="00687DAF"/>
    <w:rsid w:val="00690D5A"/>
    <w:rsid w:val="006925ED"/>
    <w:rsid w:val="00693150"/>
    <w:rsid w:val="006A0C40"/>
    <w:rsid w:val="006A1359"/>
    <w:rsid w:val="006A1A01"/>
    <w:rsid w:val="006A2971"/>
    <w:rsid w:val="006A5C09"/>
    <w:rsid w:val="006A6FC5"/>
    <w:rsid w:val="006B0278"/>
    <w:rsid w:val="006B1435"/>
    <w:rsid w:val="006B41FB"/>
    <w:rsid w:val="006B519C"/>
    <w:rsid w:val="006B5CFE"/>
    <w:rsid w:val="006B61A0"/>
    <w:rsid w:val="006B6A41"/>
    <w:rsid w:val="006B6F0F"/>
    <w:rsid w:val="006C1479"/>
    <w:rsid w:val="006C73C5"/>
    <w:rsid w:val="006D05AB"/>
    <w:rsid w:val="006D08D0"/>
    <w:rsid w:val="006D10E7"/>
    <w:rsid w:val="006D123D"/>
    <w:rsid w:val="006D4BAB"/>
    <w:rsid w:val="006D5EC4"/>
    <w:rsid w:val="006D5F5F"/>
    <w:rsid w:val="006D6067"/>
    <w:rsid w:val="006D64BA"/>
    <w:rsid w:val="006D68CF"/>
    <w:rsid w:val="006D761C"/>
    <w:rsid w:val="006E172F"/>
    <w:rsid w:val="006E1A87"/>
    <w:rsid w:val="006E3D14"/>
    <w:rsid w:val="006E4066"/>
    <w:rsid w:val="006F07E8"/>
    <w:rsid w:val="006F180A"/>
    <w:rsid w:val="006F2F9C"/>
    <w:rsid w:val="006F39BA"/>
    <w:rsid w:val="006F53DE"/>
    <w:rsid w:val="006F53E9"/>
    <w:rsid w:val="006F6B8F"/>
    <w:rsid w:val="007007BC"/>
    <w:rsid w:val="00701401"/>
    <w:rsid w:val="00701A32"/>
    <w:rsid w:val="00701F41"/>
    <w:rsid w:val="00702AE7"/>
    <w:rsid w:val="00702FC5"/>
    <w:rsid w:val="00703BD4"/>
    <w:rsid w:val="0070690D"/>
    <w:rsid w:val="00710105"/>
    <w:rsid w:val="00710A7E"/>
    <w:rsid w:val="00710D54"/>
    <w:rsid w:val="00711A3C"/>
    <w:rsid w:val="00712131"/>
    <w:rsid w:val="00713F12"/>
    <w:rsid w:val="00714075"/>
    <w:rsid w:val="00716C88"/>
    <w:rsid w:val="00720047"/>
    <w:rsid w:val="00723B9B"/>
    <w:rsid w:val="00724769"/>
    <w:rsid w:val="00724DB1"/>
    <w:rsid w:val="00724F6D"/>
    <w:rsid w:val="00725807"/>
    <w:rsid w:val="00732A12"/>
    <w:rsid w:val="0073309E"/>
    <w:rsid w:val="00734DE9"/>
    <w:rsid w:val="00735C8D"/>
    <w:rsid w:val="00741577"/>
    <w:rsid w:val="007415BA"/>
    <w:rsid w:val="0074166C"/>
    <w:rsid w:val="00741DEE"/>
    <w:rsid w:val="00742262"/>
    <w:rsid w:val="00742533"/>
    <w:rsid w:val="00744122"/>
    <w:rsid w:val="007455E8"/>
    <w:rsid w:val="00745A1E"/>
    <w:rsid w:val="0074628F"/>
    <w:rsid w:val="0075144C"/>
    <w:rsid w:val="007519C2"/>
    <w:rsid w:val="00752800"/>
    <w:rsid w:val="00754886"/>
    <w:rsid w:val="0075754B"/>
    <w:rsid w:val="0076034F"/>
    <w:rsid w:val="007603AD"/>
    <w:rsid w:val="00760C6D"/>
    <w:rsid w:val="007645A5"/>
    <w:rsid w:val="00764731"/>
    <w:rsid w:val="00764E4A"/>
    <w:rsid w:val="00765B3A"/>
    <w:rsid w:val="00767802"/>
    <w:rsid w:val="007704E0"/>
    <w:rsid w:val="0077081E"/>
    <w:rsid w:val="00770D9B"/>
    <w:rsid w:val="00773C35"/>
    <w:rsid w:val="00774403"/>
    <w:rsid w:val="0077471B"/>
    <w:rsid w:val="007748D3"/>
    <w:rsid w:val="007749F5"/>
    <w:rsid w:val="007770FA"/>
    <w:rsid w:val="00777CCC"/>
    <w:rsid w:val="00777CD1"/>
    <w:rsid w:val="00780706"/>
    <w:rsid w:val="0078149C"/>
    <w:rsid w:val="00781D70"/>
    <w:rsid w:val="00786059"/>
    <w:rsid w:val="00786732"/>
    <w:rsid w:val="00786CED"/>
    <w:rsid w:val="0079019E"/>
    <w:rsid w:val="00791174"/>
    <w:rsid w:val="007916A8"/>
    <w:rsid w:val="00791F58"/>
    <w:rsid w:val="00792F76"/>
    <w:rsid w:val="00793F14"/>
    <w:rsid w:val="00794613"/>
    <w:rsid w:val="007951E3"/>
    <w:rsid w:val="00795995"/>
    <w:rsid w:val="00796394"/>
    <w:rsid w:val="00797267"/>
    <w:rsid w:val="00797B39"/>
    <w:rsid w:val="007A1946"/>
    <w:rsid w:val="007A2848"/>
    <w:rsid w:val="007A3173"/>
    <w:rsid w:val="007A3F4F"/>
    <w:rsid w:val="007A3F56"/>
    <w:rsid w:val="007A55EB"/>
    <w:rsid w:val="007A6557"/>
    <w:rsid w:val="007A6866"/>
    <w:rsid w:val="007B0293"/>
    <w:rsid w:val="007B1B64"/>
    <w:rsid w:val="007B244D"/>
    <w:rsid w:val="007B3788"/>
    <w:rsid w:val="007B3F88"/>
    <w:rsid w:val="007B61C9"/>
    <w:rsid w:val="007B6644"/>
    <w:rsid w:val="007B6FD0"/>
    <w:rsid w:val="007B75B7"/>
    <w:rsid w:val="007B7682"/>
    <w:rsid w:val="007C03FB"/>
    <w:rsid w:val="007C2272"/>
    <w:rsid w:val="007C2B64"/>
    <w:rsid w:val="007C3990"/>
    <w:rsid w:val="007C4874"/>
    <w:rsid w:val="007C4C4F"/>
    <w:rsid w:val="007C6044"/>
    <w:rsid w:val="007D16DD"/>
    <w:rsid w:val="007D21A9"/>
    <w:rsid w:val="007D2965"/>
    <w:rsid w:val="007D296A"/>
    <w:rsid w:val="007D3D8E"/>
    <w:rsid w:val="007D4A16"/>
    <w:rsid w:val="007D4B50"/>
    <w:rsid w:val="007D6061"/>
    <w:rsid w:val="007D79EC"/>
    <w:rsid w:val="007D7A19"/>
    <w:rsid w:val="007D7CF5"/>
    <w:rsid w:val="007E01A2"/>
    <w:rsid w:val="007E0ACA"/>
    <w:rsid w:val="007E1E07"/>
    <w:rsid w:val="007E2A83"/>
    <w:rsid w:val="007E2B16"/>
    <w:rsid w:val="007E33FF"/>
    <w:rsid w:val="007E3CE1"/>
    <w:rsid w:val="007E3CF2"/>
    <w:rsid w:val="007E410F"/>
    <w:rsid w:val="007E5E66"/>
    <w:rsid w:val="007F1838"/>
    <w:rsid w:val="007F3BDF"/>
    <w:rsid w:val="007F6EBA"/>
    <w:rsid w:val="007F78E4"/>
    <w:rsid w:val="007F7D10"/>
    <w:rsid w:val="007F7E29"/>
    <w:rsid w:val="007F7F27"/>
    <w:rsid w:val="00800199"/>
    <w:rsid w:val="00800219"/>
    <w:rsid w:val="00801277"/>
    <w:rsid w:val="008021F5"/>
    <w:rsid w:val="00802413"/>
    <w:rsid w:val="008026B6"/>
    <w:rsid w:val="00804C1F"/>
    <w:rsid w:val="00811CA8"/>
    <w:rsid w:val="00812AD6"/>
    <w:rsid w:val="00812BA0"/>
    <w:rsid w:val="00812C69"/>
    <w:rsid w:val="00814506"/>
    <w:rsid w:val="008151BF"/>
    <w:rsid w:val="008153C2"/>
    <w:rsid w:val="00815490"/>
    <w:rsid w:val="008157B5"/>
    <w:rsid w:val="00815941"/>
    <w:rsid w:val="00815F20"/>
    <w:rsid w:val="00816581"/>
    <w:rsid w:val="00817018"/>
    <w:rsid w:val="008214AF"/>
    <w:rsid w:val="00821745"/>
    <w:rsid w:val="008230AD"/>
    <w:rsid w:val="00824415"/>
    <w:rsid w:val="0082616A"/>
    <w:rsid w:val="0082687C"/>
    <w:rsid w:val="008273A8"/>
    <w:rsid w:val="008279D3"/>
    <w:rsid w:val="00831F3C"/>
    <w:rsid w:val="00832B01"/>
    <w:rsid w:val="00833004"/>
    <w:rsid w:val="0083428B"/>
    <w:rsid w:val="008345FC"/>
    <w:rsid w:val="00834743"/>
    <w:rsid w:val="00834911"/>
    <w:rsid w:val="00834EDF"/>
    <w:rsid w:val="00840EED"/>
    <w:rsid w:val="00842554"/>
    <w:rsid w:val="00844389"/>
    <w:rsid w:val="00845AE4"/>
    <w:rsid w:val="00846D16"/>
    <w:rsid w:val="0084700F"/>
    <w:rsid w:val="00847973"/>
    <w:rsid w:val="008508B0"/>
    <w:rsid w:val="0085123E"/>
    <w:rsid w:val="00851A6E"/>
    <w:rsid w:val="00852ADC"/>
    <w:rsid w:val="00852B1A"/>
    <w:rsid w:val="00853286"/>
    <w:rsid w:val="008559D1"/>
    <w:rsid w:val="00856911"/>
    <w:rsid w:val="0086028F"/>
    <w:rsid w:val="008608A8"/>
    <w:rsid w:val="008613F7"/>
    <w:rsid w:val="0086172C"/>
    <w:rsid w:val="00861E26"/>
    <w:rsid w:val="0087122C"/>
    <w:rsid w:val="00872864"/>
    <w:rsid w:val="00873693"/>
    <w:rsid w:val="00873830"/>
    <w:rsid w:val="0087536A"/>
    <w:rsid w:val="00875F42"/>
    <w:rsid w:val="008770A5"/>
    <w:rsid w:val="008812E9"/>
    <w:rsid w:val="00882A18"/>
    <w:rsid w:val="008836A4"/>
    <w:rsid w:val="008840DE"/>
    <w:rsid w:val="008844E1"/>
    <w:rsid w:val="00884F69"/>
    <w:rsid w:val="00884F90"/>
    <w:rsid w:val="00885E8E"/>
    <w:rsid w:val="0089476A"/>
    <w:rsid w:val="008949EC"/>
    <w:rsid w:val="00896998"/>
    <w:rsid w:val="00897090"/>
    <w:rsid w:val="008979C5"/>
    <w:rsid w:val="00897D7C"/>
    <w:rsid w:val="008A0621"/>
    <w:rsid w:val="008A22E2"/>
    <w:rsid w:val="008A3A03"/>
    <w:rsid w:val="008A3DAA"/>
    <w:rsid w:val="008A50B6"/>
    <w:rsid w:val="008A54F6"/>
    <w:rsid w:val="008A7F2B"/>
    <w:rsid w:val="008B1866"/>
    <w:rsid w:val="008B2BBB"/>
    <w:rsid w:val="008B3F91"/>
    <w:rsid w:val="008B3FA9"/>
    <w:rsid w:val="008B54CF"/>
    <w:rsid w:val="008B57B4"/>
    <w:rsid w:val="008B5FBA"/>
    <w:rsid w:val="008B6C5B"/>
    <w:rsid w:val="008B6D73"/>
    <w:rsid w:val="008C0814"/>
    <w:rsid w:val="008C3854"/>
    <w:rsid w:val="008C7CC9"/>
    <w:rsid w:val="008D0833"/>
    <w:rsid w:val="008D1BA7"/>
    <w:rsid w:val="008D345F"/>
    <w:rsid w:val="008D3884"/>
    <w:rsid w:val="008D3CDC"/>
    <w:rsid w:val="008D403E"/>
    <w:rsid w:val="008D4B03"/>
    <w:rsid w:val="008D5798"/>
    <w:rsid w:val="008E3DF4"/>
    <w:rsid w:val="008E4788"/>
    <w:rsid w:val="008E4E8A"/>
    <w:rsid w:val="008E4F62"/>
    <w:rsid w:val="008E54FF"/>
    <w:rsid w:val="008E58BA"/>
    <w:rsid w:val="008E7B69"/>
    <w:rsid w:val="008F039D"/>
    <w:rsid w:val="008F17B5"/>
    <w:rsid w:val="008F2120"/>
    <w:rsid w:val="008F24CA"/>
    <w:rsid w:val="008F2743"/>
    <w:rsid w:val="008F451C"/>
    <w:rsid w:val="008F46EE"/>
    <w:rsid w:val="008F4D9D"/>
    <w:rsid w:val="008F5053"/>
    <w:rsid w:val="008F657A"/>
    <w:rsid w:val="00900523"/>
    <w:rsid w:val="00902066"/>
    <w:rsid w:val="00903DA7"/>
    <w:rsid w:val="009047F0"/>
    <w:rsid w:val="00905C1B"/>
    <w:rsid w:val="009100FA"/>
    <w:rsid w:val="00910DAF"/>
    <w:rsid w:val="009122DD"/>
    <w:rsid w:val="0091312B"/>
    <w:rsid w:val="00913EDB"/>
    <w:rsid w:val="0091463D"/>
    <w:rsid w:val="00914831"/>
    <w:rsid w:val="00915325"/>
    <w:rsid w:val="009153C9"/>
    <w:rsid w:val="009155DA"/>
    <w:rsid w:val="00915E05"/>
    <w:rsid w:val="00916CB3"/>
    <w:rsid w:val="00917007"/>
    <w:rsid w:val="00917D63"/>
    <w:rsid w:val="009213A4"/>
    <w:rsid w:val="009216DF"/>
    <w:rsid w:val="00921FAA"/>
    <w:rsid w:val="0092273B"/>
    <w:rsid w:val="00922B1C"/>
    <w:rsid w:val="00923A0F"/>
    <w:rsid w:val="009244C2"/>
    <w:rsid w:val="00926F32"/>
    <w:rsid w:val="00931118"/>
    <w:rsid w:val="00931FCA"/>
    <w:rsid w:val="009326EC"/>
    <w:rsid w:val="00934552"/>
    <w:rsid w:val="00934A1A"/>
    <w:rsid w:val="00935A90"/>
    <w:rsid w:val="00935EE7"/>
    <w:rsid w:val="0093672A"/>
    <w:rsid w:val="00937AAC"/>
    <w:rsid w:val="00937D90"/>
    <w:rsid w:val="00941A10"/>
    <w:rsid w:val="009427B2"/>
    <w:rsid w:val="00943390"/>
    <w:rsid w:val="00943450"/>
    <w:rsid w:val="00944ECA"/>
    <w:rsid w:val="00946B4B"/>
    <w:rsid w:val="00950064"/>
    <w:rsid w:val="009503E1"/>
    <w:rsid w:val="00950816"/>
    <w:rsid w:val="00950AA2"/>
    <w:rsid w:val="00951BFD"/>
    <w:rsid w:val="00951C8A"/>
    <w:rsid w:val="00954EFD"/>
    <w:rsid w:val="00955267"/>
    <w:rsid w:val="00955712"/>
    <w:rsid w:val="00955CC9"/>
    <w:rsid w:val="00956884"/>
    <w:rsid w:val="00957CDF"/>
    <w:rsid w:val="00961C51"/>
    <w:rsid w:val="00963D3D"/>
    <w:rsid w:val="00964B83"/>
    <w:rsid w:val="00964D47"/>
    <w:rsid w:val="009654C2"/>
    <w:rsid w:val="00965B8A"/>
    <w:rsid w:val="00966891"/>
    <w:rsid w:val="00970960"/>
    <w:rsid w:val="00970C08"/>
    <w:rsid w:val="00970E09"/>
    <w:rsid w:val="009750B3"/>
    <w:rsid w:val="0097642B"/>
    <w:rsid w:val="009769FA"/>
    <w:rsid w:val="0098063C"/>
    <w:rsid w:val="00980BBD"/>
    <w:rsid w:val="009826A2"/>
    <w:rsid w:val="0098599E"/>
    <w:rsid w:val="009860F0"/>
    <w:rsid w:val="00990C42"/>
    <w:rsid w:val="009919B3"/>
    <w:rsid w:val="009927A4"/>
    <w:rsid w:val="00993F45"/>
    <w:rsid w:val="009947AA"/>
    <w:rsid w:val="00994A6B"/>
    <w:rsid w:val="00995AA3"/>
    <w:rsid w:val="00996AE1"/>
    <w:rsid w:val="0099767E"/>
    <w:rsid w:val="00997741"/>
    <w:rsid w:val="00997AF4"/>
    <w:rsid w:val="00997DFC"/>
    <w:rsid w:val="009A3B10"/>
    <w:rsid w:val="009A477B"/>
    <w:rsid w:val="009A5666"/>
    <w:rsid w:val="009B16A4"/>
    <w:rsid w:val="009B18BB"/>
    <w:rsid w:val="009B1CBC"/>
    <w:rsid w:val="009B1E23"/>
    <w:rsid w:val="009B226E"/>
    <w:rsid w:val="009B5EBA"/>
    <w:rsid w:val="009B6434"/>
    <w:rsid w:val="009C1EF5"/>
    <w:rsid w:val="009C2366"/>
    <w:rsid w:val="009C3071"/>
    <w:rsid w:val="009C4010"/>
    <w:rsid w:val="009C5E00"/>
    <w:rsid w:val="009C6199"/>
    <w:rsid w:val="009C7619"/>
    <w:rsid w:val="009D0CA5"/>
    <w:rsid w:val="009D13FD"/>
    <w:rsid w:val="009D24FD"/>
    <w:rsid w:val="009D26F0"/>
    <w:rsid w:val="009D285B"/>
    <w:rsid w:val="009D3DDD"/>
    <w:rsid w:val="009D71F7"/>
    <w:rsid w:val="009E3858"/>
    <w:rsid w:val="009E3BF0"/>
    <w:rsid w:val="009E3CC3"/>
    <w:rsid w:val="009E4CAD"/>
    <w:rsid w:val="009E5383"/>
    <w:rsid w:val="009E642C"/>
    <w:rsid w:val="009E6896"/>
    <w:rsid w:val="009F0570"/>
    <w:rsid w:val="009F22A3"/>
    <w:rsid w:val="009F28F5"/>
    <w:rsid w:val="009F30E1"/>
    <w:rsid w:val="009F55C3"/>
    <w:rsid w:val="009F6392"/>
    <w:rsid w:val="009F6BD0"/>
    <w:rsid w:val="009F7274"/>
    <w:rsid w:val="009F7790"/>
    <w:rsid w:val="00A00573"/>
    <w:rsid w:val="00A00B0D"/>
    <w:rsid w:val="00A00D6B"/>
    <w:rsid w:val="00A013F4"/>
    <w:rsid w:val="00A03EB2"/>
    <w:rsid w:val="00A0453D"/>
    <w:rsid w:val="00A0495C"/>
    <w:rsid w:val="00A06077"/>
    <w:rsid w:val="00A11377"/>
    <w:rsid w:val="00A11DD3"/>
    <w:rsid w:val="00A11FF1"/>
    <w:rsid w:val="00A13101"/>
    <w:rsid w:val="00A13503"/>
    <w:rsid w:val="00A14E10"/>
    <w:rsid w:val="00A16257"/>
    <w:rsid w:val="00A20384"/>
    <w:rsid w:val="00A215B8"/>
    <w:rsid w:val="00A25B7D"/>
    <w:rsid w:val="00A26793"/>
    <w:rsid w:val="00A3220C"/>
    <w:rsid w:val="00A33B2F"/>
    <w:rsid w:val="00A33C75"/>
    <w:rsid w:val="00A344BD"/>
    <w:rsid w:val="00A349BF"/>
    <w:rsid w:val="00A35780"/>
    <w:rsid w:val="00A3770C"/>
    <w:rsid w:val="00A41FD0"/>
    <w:rsid w:val="00A42D54"/>
    <w:rsid w:val="00A44EC4"/>
    <w:rsid w:val="00A45915"/>
    <w:rsid w:val="00A459A3"/>
    <w:rsid w:val="00A46E15"/>
    <w:rsid w:val="00A4710A"/>
    <w:rsid w:val="00A47533"/>
    <w:rsid w:val="00A505A4"/>
    <w:rsid w:val="00A5063A"/>
    <w:rsid w:val="00A508C6"/>
    <w:rsid w:val="00A512B6"/>
    <w:rsid w:val="00A51944"/>
    <w:rsid w:val="00A54055"/>
    <w:rsid w:val="00A542D5"/>
    <w:rsid w:val="00A54B15"/>
    <w:rsid w:val="00A608B5"/>
    <w:rsid w:val="00A61803"/>
    <w:rsid w:val="00A62651"/>
    <w:rsid w:val="00A6372C"/>
    <w:rsid w:val="00A64CD3"/>
    <w:rsid w:val="00A64FCC"/>
    <w:rsid w:val="00A652C1"/>
    <w:rsid w:val="00A677D8"/>
    <w:rsid w:val="00A707DE"/>
    <w:rsid w:val="00A71528"/>
    <w:rsid w:val="00A716A9"/>
    <w:rsid w:val="00A71760"/>
    <w:rsid w:val="00A71CFB"/>
    <w:rsid w:val="00A73DFD"/>
    <w:rsid w:val="00A74319"/>
    <w:rsid w:val="00A74485"/>
    <w:rsid w:val="00A744CC"/>
    <w:rsid w:val="00A74619"/>
    <w:rsid w:val="00A75606"/>
    <w:rsid w:val="00A76448"/>
    <w:rsid w:val="00A76550"/>
    <w:rsid w:val="00A77E6F"/>
    <w:rsid w:val="00A80C7E"/>
    <w:rsid w:val="00A8418C"/>
    <w:rsid w:val="00A8612D"/>
    <w:rsid w:val="00A87EB8"/>
    <w:rsid w:val="00A90759"/>
    <w:rsid w:val="00A9398D"/>
    <w:rsid w:val="00A958B7"/>
    <w:rsid w:val="00A969F0"/>
    <w:rsid w:val="00AA3B01"/>
    <w:rsid w:val="00AA48D7"/>
    <w:rsid w:val="00AA4D5A"/>
    <w:rsid w:val="00AA6CED"/>
    <w:rsid w:val="00AB0908"/>
    <w:rsid w:val="00AB11B1"/>
    <w:rsid w:val="00AB18F9"/>
    <w:rsid w:val="00AB2F15"/>
    <w:rsid w:val="00AB3B1D"/>
    <w:rsid w:val="00AB47B0"/>
    <w:rsid w:val="00AB60ED"/>
    <w:rsid w:val="00AB6896"/>
    <w:rsid w:val="00AC1DA3"/>
    <w:rsid w:val="00AC40E0"/>
    <w:rsid w:val="00AC4E6B"/>
    <w:rsid w:val="00AC6333"/>
    <w:rsid w:val="00AC6DFB"/>
    <w:rsid w:val="00AC77CA"/>
    <w:rsid w:val="00AC78AB"/>
    <w:rsid w:val="00AC7B68"/>
    <w:rsid w:val="00AD14A7"/>
    <w:rsid w:val="00AD2432"/>
    <w:rsid w:val="00AD2709"/>
    <w:rsid w:val="00AD2C5D"/>
    <w:rsid w:val="00AD2F09"/>
    <w:rsid w:val="00AD52EF"/>
    <w:rsid w:val="00AD60F4"/>
    <w:rsid w:val="00AD74AA"/>
    <w:rsid w:val="00AE06CD"/>
    <w:rsid w:val="00AE2C10"/>
    <w:rsid w:val="00AE2F27"/>
    <w:rsid w:val="00AE4631"/>
    <w:rsid w:val="00AE67BD"/>
    <w:rsid w:val="00AE7A88"/>
    <w:rsid w:val="00AF21FD"/>
    <w:rsid w:val="00AF27E8"/>
    <w:rsid w:val="00AF2A70"/>
    <w:rsid w:val="00AF2C19"/>
    <w:rsid w:val="00AF3E93"/>
    <w:rsid w:val="00AF4F3D"/>
    <w:rsid w:val="00AF4F93"/>
    <w:rsid w:val="00AF6D94"/>
    <w:rsid w:val="00AF77C3"/>
    <w:rsid w:val="00AF785F"/>
    <w:rsid w:val="00B010F3"/>
    <w:rsid w:val="00B05158"/>
    <w:rsid w:val="00B133A2"/>
    <w:rsid w:val="00B144FA"/>
    <w:rsid w:val="00B14850"/>
    <w:rsid w:val="00B2313A"/>
    <w:rsid w:val="00B269C5"/>
    <w:rsid w:val="00B2796E"/>
    <w:rsid w:val="00B301EA"/>
    <w:rsid w:val="00B31649"/>
    <w:rsid w:val="00B31B73"/>
    <w:rsid w:val="00B3449C"/>
    <w:rsid w:val="00B36069"/>
    <w:rsid w:val="00B36E1B"/>
    <w:rsid w:val="00B40E6D"/>
    <w:rsid w:val="00B411C6"/>
    <w:rsid w:val="00B42344"/>
    <w:rsid w:val="00B42D96"/>
    <w:rsid w:val="00B43D56"/>
    <w:rsid w:val="00B4527A"/>
    <w:rsid w:val="00B46095"/>
    <w:rsid w:val="00B4681E"/>
    <w:rsid w:val="00B46A7E"/>
    <w:rsid w:val="00B46D6E"/>
    <w:rsid w:val="00B472EF"/>
    <w:rsid w:val="00B506B0"/>
    <w:rsid w:val="00B5085C"/>
    <w:rsid w:val="00B510DD"/>
    <w:rsid w:val="00B54302"/>
    <w:rsid w:val="00B54B97"/>
    <w:rsid w:val="00B5692B"/>
    <w:rsid w:val="00B56D81"/>
    <w:rsid w:val="00B577C5"/>
    <w:rsid w:val="00B60CBC"/>
    <w:rsid w:val="00B61016"/>
    <w:rsid w:val="00B615EE"/>
    <w:rsid w:val="00B61610"/>
    <w:rsid w:val="00B6330C"/>
    <w:rsid w:val="00B634F2"/>
    <w:rsid w:val="00B662DA"/>
    <w:rsid w:val="00B668B7"/>
    <w:rsid w:val="00B66AB3"/>
    <w:rsid w:val="00B671E9"/>
    <w:rsid w:val="00B7065A"/>
    <w:rsid w:val="00B710D5"/>
    <w:rsid w:val="00B73D28"/>
    <w:rsid w:val="00B7426E"/>
    <w:rsid w:val="00B74649"/>
    <w:rsid w:val="00B74B40"/>
    <w:rsid w:val="00B758EC"/>
    <w:rsid w:val="00B75F3D"/>
    <w:rsid w:val="00B817A6"/>
    <w:rsid w:val="00B83C34"/>
    <w:rsid w:val="00B8507D"/>
    <w:rsid w:val="00B857BC"/>
    <w:rsid w:val="00B87244"/>
    <w:rsid w:val="00B9027B"/>
    <w:rsid w:val="00B90E1C"/>
    <w:rsid w:val="00B92294"/>
    <w:rsid w:val="00B948B2"/>
    <w:rsid w:val="00B9695C"/>
    <w:rsid w:val="00B96B2E"/>
    <w:rsid w:val="00BA095B"/>
    <w:rsid w:val="00BA0BFF"/>
    <w:rsid w:val="00BA3484"/>
    <w:rsid w:val="00BA4179"/>
    <w:rsid w:val="00BA44C1"/>
    <w:rsid w:val="00BA5BB7"/>
    <w:rsid w:val="00BA5F20"/>
    <w:rsid w:val="00BB28DE"/>
    <w:rsid w:val="00BB2903"/>
    <w:rsid w:val="00BB31BA"/>
    <w:rsid w:val="00BB4963"/>
    <w:rsid w:val="00BB545F"/>
    <w:rsid w:val="00BC1008"/>
    <w:rsid w:val="00BC1DCA"/>
    <w:rsid w:val="00BC3D39"/>
    <w:rsid w:val="00BC4F83"/>
    <w:rsid w:val="00BC6D64"/>
    <w:rsid w:val="00BC6EB9"/>
    <w:rsid w:val="00BD1395"/>
    <w:rsid w:val="00BD1A54"/>
    <w:rsid w:val="00BD227F"/>
    <w:rsid w:val="00BD6F1E"/>
    <w:rsid w:val="00BE118E"/>
    <w:rsid w:val="00BE3765"/>
    <w:rsid w:val="00BE44B2"/>
    <w:rsid w:val="00BE4AF6"/>
    <w:rsid w:val="00BE6908"/>
    <w:rsid w:val="00BE6EA9"/>
    <w:rsid w:val="00BF208F"/>
    <w:rsid w:val="00BF219C"/>
    <w:rsid w:val="00BF2495"/>
    <w:rsid w:val="00BF251B"/>
    <w:rsid w:val="00BF28BB"/>
    <w:rsid w:val="00BF406C"/>
    <w:rsid w:val="00BF4120"/>
    <w:rsid w:val="00BF6529"/>
    <w:rsid w:val="00BF6DC9"/>
    <w:rsid w:val="00BF7C5B"/>
    <w:rsid w:val="00BF7EDA"/>
    <w:rsid w:val="00C00BCE"/>
    <w:rsid w:val="00C02BD3"/>
    <w:rsid w:val="00C049C1"/>
    <w:rsid w:val="00C06375"/>
    <w:rsid w:val="00C076D7"/>
    <w:rsid w:val="00C10F1D"/>
    <w:rsid w:val="00C11AA3"/>
    <w:rsid w:val="00C11DCC"/>
    <w:rsid w:val="00C12C99"/>
    <w:rsid w:val="00C159D5"/>
    <w:rsid w:val="00C20149"/>
    <w:rsid w:val="00C21161"/>
    <w:rsid w:val="00C21225"/>
    <w:rsid w:val="00C21E37"/>
    <w:rsid w:val="00C2368E"/>
    <w:rsid w:val="00C24DFD"/>
    <w:rsid w:val="00C26383"/>
    <w:rsid w:val="00C267FA"/>
    <w:rsid w:val="00C26A60"/>
    <w:rsid w:val="00C32823"/>
    <w:rsid w:val="00C3409F"/>
    <w:rsid w:val="00C365D0"/>
    <w:rsid w:val="00C41D16"/>
    <w:rsid w:val="00C448BA"/>
    <w:rsid w:val="00C46161"/>
    <w:rsid w:val="00C4699B"/>
    <w:rsid w:val="00C50EB4"/>
    <w:rsid w:val="00C51946"/>
    <w:rsid w:val="00C524C9"/>
    <w:rsid w:val="00C52B16"/>
    <w:rsid w:val="00C54512"/>
    <w:rsid w:val="00C567D1"/>
    <w:rsid w:val="00C567F1"/>
    <w:rsid w:val="00C61E19"/>
    <w:rsid w:val="00C63B76"/>
    <w:rsid w:val="00C6548B"/>
    <w:rsid w:val="00C70DDE"/>
    <w:rsid w:val="00C7170A"/>
    <w:rsid w:val="00C74EA5"/>
    <w:rsid w:val="00C76D9C"/>
    <w:rsid w:val="00C81BC3"/>
    <w:rsid w:val="00C82755"/>
    <w:rsid w:val="00C83896"/>
    <w:rsid w:val="00C84E6F"/>
    <w:rsid w:val="00C85CBA"/>
    <w:rsid w:val="00C85DB1"/>
    <w:rsid w:val="00C9354E"/>
    <w:rsid w:val="00C943C2"/>
    <w:rsid w:val="00C953EB"/>
    <w:rsid w:val="00C96E03"/>
    <w:rsid w:val="00CA0401"/>
    <w:rsid w:val="00CA21BE"/>
    <w:rsid w:val="00CA2842"/>
    <w:rsid w:val="00CA2E85"/>
    <w:rsid w:val="00CA31FA"/>
    <w:rsid w:val="00CA356B"/>
    <w:rsid w:val="00CA3C77"/>
    <w:rsid w:val="00CA40E9"/>
    <w:rsid w:val="00CA5060"/>
    <w:rsid w:val="00CA5262"/>
    <w:rsid w:val="00CB0A8F"/>
    <w:rsid w:val="00CB1E04"/>
    <w:rsid w:val="00CB2744"/>
    <w:rsid w:val="00CB2916"/>
    <w:rsid w:val="00CB2951"/>
    <w:rsid w:val="00CB3CBB"/>
    <w:rsid w:val="00CB467D"/>
    <w:rsid w:val="00CB49B7"/>
    <w:rsid w:val="00CB73FB"/>
    <w:rsid w:val="00CB7411"/>
    <w:rsid w:val="00CB7DA7"/>
    <w:rsid w:val="00CC0D99"/>
    <w:rsid w:val="00CC2B07"/>
    <w:rsid w:val="00CC3C02"/>
    <w:rsid w:val="00CC5244"/>
    <w:rsid w:val="00CC5D27"/>
    <w:rsid w:val="00CC5EB3"/>
    <w:rsid w:val="00CC7756"/>
    <w:rsid w:val="00CD1CC4"/>
    <w:rsid w:val="00CD4B80"/>
    <w:rsid w:val="00CD5E99"/>
    <w:rsid w:val="00CD6177"/>
    <w:rsid w:val="00CD65C8"/>
    <w:rsid w:val="00CD77B8"/>
    <w:rsid w:val="00CE0E61"/>
    <w:rsid w:val="00CE1BC2"/>
    <w:rsid w:val="00CE236D"/>
    <w:rsid w:val="00CE34E1"/>
    <w:rsid w:val="00CE387F"/>
    <w:rsid w:val="00CE459F"/>
    <w:rsid w:val="00CE5971"/>
    <w:rsid w:val="00CE5B52"/>
    <w:rsid w:val="00CE6371"/>
    <w:rsid w:val="00CE6744"/>
    <w:rsid w:val="00CE6AB0"/>
    <w:rsid w:val="00CE6BF5"/>
    <w:rsid w:val="00CE746C"/>
    <w:rsid w:val="00CE7CFF"/>
    <w:rsid w:val="00CF0800"/>
    <w:rsid w:val="00CF0810"/>
    <w:rsid w:val="00CF0B03"/>
    <w:rsid w:val="00CF0BBE"/>
    <w:rsid w:val="00CF2E5A"/>
    <w:rsid w:val="00CF45E6"/>
    <w:rsid w:val="00CF54F2"/>
    <w:rsid w:val="00CF6D3E"/>
    <w:rsid w:val="00D0040D"/>
    <w:rsid w:val="00D016CF"/>
    <w:rsid w:val="00D02281"/>
    <w:rsid w:val="00D0462D"/>
    <w:rsid w:val="00D062DA"/>
    <w:rsid w:val="00D07BC8"/>
    <w:rsid w:val="00D1061D"/>
    <w:rsid w:val="00D10B1C"/>
    <w:rsid w:val="00D116ED"/>
    <w:rsid w:val="00D12773"/>
    <w:rsid w:val="00D13101"/>
    <w:rsid w:val="00D147D0"/>
    <w:rsid w:val="00D14D29"/>
    <w:rsid w:val="00D158DA"/>
    <w:rsid w:val="00D15CE3"/>
    <w:rsid w:val="00D15DAF"/>
    <w:rsid w:val="00D15E1C"/>
    <w:rsid w:val="00D217AC"/>
    <w:rsid w:val="00D22D57"/>
    <w:rsid w:val="00D23B02"/>
    <w:rsid w:val="00D2441A"/>
    <w:rsid w:val="00D261C2"/>
    <w:rsid w:val="00D26309"/>
    <w:rsid w:val="00D26F45"/>
    <w:rsid w:val="00D310E1"/>
    <w:rsid w:val="00D31519"/>
    <w:rsid w:val="00D31EF2"/>
    <w:rsid w:val="00D32070"/>
    <w:rsid w:val="00D33145"/>
    <w:rsid w:val="00D3377E"/>
    <w:rsid w:val="00D35B0B"/>
    <w:rsid w:val="00D4033A"/>
    <w:rsid w:val="00D404B3"/>
    <w:rsid w:val="00D411C8"/>
    <w:rsid w:val="00D42E6E"/>
    <w:rsid w:val="00D43212"/>
    <w:rsid w:val="00D43E1C"/>
    <w:rsid w:val="00D45FA8"/>
    <w:rsid w:val="00D46B75"/>
    <w:rsid w:val="00D4703A"/>
    <w:rsid w:val="00D47A4B"/>
    <w:rsid w:val="00D51656"/>
    <w:rsid w:val="00D53C71"/>
    <w:rsid w:val="00D53D53"/>
    <w:rsid w:val="00D55B6A"/>
    <w:rsid w:val="00D60569"/>
    <w:rsid w:val="00D61AC9"/>
    <w:rsid w:val="00D620B3"/>
    <w:rsid w:val="00D6258A"/>
    <w:rsid w:val="00D625A6"/>
    <w:rsid w:val="00D65532"/>
    <w:rsid w:val="00D6555D"/>
    <w:rsid w:val="00D665E2"/>
    <w:rsid w:val="00D66B27"/>
    <w:rsid w:val="00D66F6F"/>
    <w:rsid w:val="00D67802"/>
    <w:rsid w:val="00D70352"/>
    <w:rsid w:val="00D704C5"/>
    <w:rsid w:val="00D707D4"/>
    <w:rsid w:val="00D7088A"/>
    <w:rsid w:val="00D71071"/>
    <w:rsid w:val="00D71160"/>
    <w:rsid w:val="00D71189"/>
    <w:rsid w:val="00D711B0"/>
    <w:rsid w:val="00D719CB"/>
    <w:rsid w:val="00D745AC"/>
    <w:rsid w:val="00D74D52"/>
    <w:rsid w:val="00D751DB"/>
    <w:rsid w:val="00D80EC5"/>
    <w:rsid w:val="00D826E9"/>
    <w:rsid w:val="00D827E7"/>
    <w:rsid w:val="00D839AC"/>
    <w:rsid w:val="00D847DB"/>
    <w:rsid w:val="00D85791"/>
    <w:rsid w:val="00D85F1E"/>
    <w:rsid w:val="00D866EE"/>
    <w:rsid w:val="00D87D5F"/>
    <w:rsid w:val="00D9028D"/>
    <w:rsid w:val="00D906B7"/>
    <w:rsid w:val="00D914BF"/>
    <w:rsid w:val="00D91C92"/>
    <w:rsid w:val="00D94A09"/>
    <w:rsid w:val="00D9504C"/>
    <w:rsid w:val="00D95A6D"/>
    <w:rsid w:val="00D9601C"/>
    <w:rsid w:val="00D96DD1"/>
    <w:rsid w:val="00D973BF"/>
    <w:rsid w:val="00DA1658"/>
    <w:rsid w:val="00DA4A56"/>
    <w:rsid w:val="00DA538B"/>
    <w:rsid w:val="00DA5AF3"/>
    <w:rsid w:val="00DA622F"/>
    <w:rsid w:val="00DA799D"/>
    <w:rsid w:val="00DB0370"/>
    <w:rsid w:val="00DB2B8E"/>
    <w:rsid w:val="00DB442C"/>
    <w:rsid w:val="00DB4FC1"/>
    <w:rsid w:val="00DB5347"/>
    <w:rsid w:val="00DB5B12"/>
    <w:rsid w:val="00DB7245"/>
    <w:rsid w:val="00DC0FE1"/>
    <w:rsid w:val="00DC3E8E"/>
    <w:rsid w:val="00DC4167"/>
    <w:rsid w:val="00DC52AC"/>
    <w:rsid w:val="00DC5584"/>
    <w:rsid w:val="00DC5CBA"/>
    <w:rsid w:val="00DC6196"/>
    <w:rsid w:val="00DC7AA4"/>
    <w:rsid w:val="00DD2006"/>
    <w:rsid w:val="00DD361D"/>
    <w:rsid w:val="00DD39BE"/>
    <w:rsid w:val="00DD461A"/>
    <w:rsid w:val="00DE0DDC"/>
    <w:rsid w:val="00DE0E66"/>
    <w:rsid w:val="00DE28F4"/>
    <w:rsid w:val="00DE449B"/>
    <w:rsid w:val="00DE706A"/>
    <w:rsid w:val="00DE72AB"/>
    <w:rsid w:val="00DF03D0"/>
    <w:rsid w:val="00DF325B"/>
    <w:rsid w:val="00DF3A05"/>
    <w:rsid w:val="00DF3F14"/>
    <w:rsid w:val="00DF419A"/>
    <w:rsid w:val="00DF5932"/>
    <w:rsid w:val="00DF7325"/>
    <w:rsid w:val="00DF73CB"/>
    <w:rsid w:val="00E00095"/>
    <w:rsid w:val="00E00EDA"/>
    <w:rsid w:val="00E04675"/>
    <w:rsid w:val="00E0678E"/>
    <w:rsid w:val="00E069AA"/>
    <w:rsid w:val="00E06EC5"/>
    <w:rsid w:val="00E121A9"/>
    <w:rsid w:val="00E1473F"/>
    <w:rsid w:val="00E14815"/>
    <w:rsid w:val="00E14B22"/>
    <w:rsid w:val="00E14DE4"/>
    <w:rsid w:val="00E16581"/>
    <w:rsid w:val="00E179F0"/>
    <w:rsid w:val="00E17F6B"/>
    <w:rsid w:val="00E22831"/>
    <w:rsid w:val="00E22B68"/>
    <w:rsid w:val="00E23BA2"/>
    <w:rsid w:val="00E26E69"/>
    <w:rsid w:val="00E303C9"/>
    <w:rsid w:val="00E3103A"/>
    <w:rsid w:val="00E3220D"/>
    <w:rsid w:val="00E348CB"/>
    <w:rsid w:val="00E358D4"/>
    <w:rsid w:val="00E401A4"/>
    <w:rsid w:val="00E4044B"/>
    <w:rsid w:val="00E409F8"/>
    <w:rsid w:val="00E40D91"/>
    <w:rsid w:val="00E41407"/>
    <w:rsid w:val="00E42C2E"/>
    <w:rsid w:val="00E42D5C"/>
    <w:rsid w:val="00E4478F"/>
    <w:rsid w:val="00E450BE"/>
    <w:rsid w:val="00E45150"/>
    <w:rsid w:val="00E45C02"/>
    <w:rsid w:val="00E46906"/>
    <w:rsid w:val="00E5164C"/>
    <w:rsid w:val="00E51911"/>
    <w:rsid w:val="00E52034"/>
    <w:rsid w:val="00E52631"/>
    <w:rsid w:val="00E53E23"/>
    <w:rsid w:val="00E540C1"/>
    <w:rsid w:val="00E56784"/>
    <w:rsid w:val="00E56B2E"/>
    <w:rsid w:val="00E56E57"/>
    <w:rsid w:val="00E57BFC"/>
    <w:rsid w:val="00E603D7"/>
    <w:rsid w:val="00E60790"/>
    <w:rsid w:val="00E61DAA"/>
    <w:rsid w:val="00E62479"/>
    <w:rsid w:val="00E632C2"/>
    <w:rsid w:val="00E64F91"/>
    <w:rsid w:val="00E6595E"/>
    <w:rsid w:val="00E7066B"/>
    <w:rsid w:val="00E72515"/>
    <w:rsid w:val="00E72FD8"/>
    <w:rsid w:val="00E75AE3"/>
    <w:rsid w:val="00E767DD"/>
    <w:rsid w:val="00E774B6"/>
    <w:rsid w:val="00E80537"/>
    <w:rsid w:val="00E81386"/>
    <w:rsid w:val="00E81479"/>
    <w:rsid w:val="00E82689"/>
    <w:rsid w:val="00E82FDD"/>
    <w:rsid w:val="00E83C46"/>
    <w:rsid w:val="00E83DDE"/>
    <w:rsid w:val="00E92E36"/>
    <w:rsid w:val="00E93335"/>
    <w:rsid w:val="00E9338B"/>
    <w:rsid w:val="00E960B8"/>
    <w:rsid w:val="00E97295"/>
    <w:rsid w:val="00E976AF"/>
    <w:rsid w:val="00E97BE1"/>
    <w:rsid w:val="00EA0012"/>
    <w:rsid w:val="00EA32FA"/>
    <w:rsid w:val="00EA4DA9"/>
    <w:rsid w:val="00EA673D"/>
    <w:rsid w:val="00EA6997"/>
    <w:rsid w:val="00EA72EE"/>
    <w:rsid w:val="00EB10DE"/>
    <w:rsid w:val="00EB23A6"/>
    <w:rsid w:val="00EB33AF"/>
    <w:rsid w:val="00EB3529"/>
    <w:rsid w:val="00EB4039"/>
    <w:rsid w:val="00EB49A6"/>
    <w:rsid w:val="00EB49DC"/>
    <w:rsid w:val="00EB4A3A"/>
    <w:rsid w:val="00EB5B7E"/>
    <w:rsid w:val="00EB636E"/>
    <w:rsid w:val="00EC0181"/>
    <w:rsid w:val="00EC03FC"/>
    <w:rsid w:val="00EC06F4"/>
    <w:rsid w:val="00EC0DB0"/>
    <w:rsid w:val="00EC18BA"/>
    <w:rsid w:val="00EC242A"/>
    <w:rsid w:val="00EC3C18"/>
    <w:rsid w:val="00EC539E"/>
    <w:rsid w:val="00EC5A80"/>
    <w:rsid w:val="00EC6527"/>
    <w:rsid w:val="00EC725E"/>
    <w:rsid w:val="00ED01C2"/>
    <w:rsid w:val="00ED0247"/>
    <w:rsid w:val="00ED1CAD"/>
    <w:rsid w:val="00ED2513"/>
    <w:rsid w:val="00ED31B0"/>
    <w:rsid w:val="00ED46E2"/>
    <w:rsid w:val="00ED52E9"/>
    <w:rsid w:val="00ED625D"/>
    <w:rsid w:val="00ED6AAC"/>
    <w:rsid w:val="00EE248A"/>
    <w:rsid w:val="00EE48F4"/>
    <w:rsid w:val="00EE5248"/>
    <w:rsid w:val="00EE5893"/>
    <w:rsid w:val="00EE6ED8"/>
    <w:rsid w:val="00EE7880"/>
    <w:rsid w:val="00EF0109"/>
    <w:rsid w:val="00EF3C0B"/>
    <w:rsid w:val="00EF5293"/>
    <w:rsid w:val="00EF584E"/>
    <w:rsid w:val="00EF5E74"/>
    <w:rsid w:val="00EF6382"/>
    <w:rsid w:val="00EF63D2"/>
    <w:rsid w:val="00EF6457"/>
    <w:rsid w:val="00F00AD2"/>
    <w:rsid w:val="00F00D40"/>
    <w:rsid w:val="00F01424"/>
    <w:rsid w:val="00F0332B"/>
    <w:rsid w:val="00F0526F"/>
    <w:rsid w:val="00F0671E"/>
    <w:rsid w:val="00F12D6D"/>
    <w:rsid w:val="00F12FA7"/>
    <w:rsid w:val="00F12FC7"/>
    <w:rsid w:val="00F1530B"/>
    <w:rsid w:val="00F15EA4"/>
    <w:rsid w:val="00F16610"/>
    <w:rsid w:val="00F16A53"/>
    <w:rsid w:val="00F21577"/>
    <w:rsid w:val="00F23EF9"/>
    <w:rsid w:val="00F2529A"/>
    <w:rsid w:val="00F26E59"/>
    <w:rsid w:val="00F27087"/>
    <w:rsid w:val="00F27C28"/>
    <w:rsid w:val="00F3265D"/>
    <w:rsid w:val="00F329D7"/>
    <w:rsid w:val="00F33F7E"/>
    <w:rsid w:val="00F34129"/>
    <w:rsid w:val="00F34208"/>
    <w:rsid w:val="00F352A2"/>
    <w:rsid w:val="00F404CB"/>
    <w:rsid w:val="00F411D2"/>
    <w:rsid w:val="00F41DFF"/>
    <w:rsid w:val="00F421C2"/>
    <w:rsid w:val="00F42300"/>
    <w:rsid w:val="00F44657"/>
    <w:rsid w:val="00F45283"/>
    <w:rsid w:val="00F4720B"/>
    <w:rsid w:val="00F4725B"/>
    <w:rsid w:val="00F474D3"/>
    <w:rsid w:val="00F508E0"/>
    <w:rsid w:val="00F52935"/>
    <w:rsid w:val="00F54A4E"/>
    <w:rsid w:val="00F5528C"/>
    <w:rsid w:val="00F56905"/>
    <w:rsid w:val="00F5737D"/>
    <w:rsid w:val="00F606EF"/>
    <w:rsid w:val="00F61084"/>
    <w:rsid w:val="00F612A5"/>
    <w:rsid w:val="00F61DE2"/>
    <w:rsid w:val="00F632AF"/>
    <w:rsid w:val="00F633F2"/>
    <w:rsid w:val="00F64421"/>
    <w:rsid w:val="00F65295"/>
    <w:rsid w:val="00F672FD"/>
    <w:rsid w:val="00F7163A"/>
    <w:rsid w:val="00F71A0C"/>
    <w:rsid w:val="00F738E8"/>
    <w:rsid w:val="00F73984"/>
    <w:rsid w:val="00F75411"/>
    <w:rsid w:val="00F76916"/>
    <w:rsid w:val="00F855CE"/>
    <w:rsid w:val="00F862E6"/>
    <w:rsid w:val="00F865A3"/>
    <w:rsid w:val="00F865AF"/>
    <w:rsid w:val="00F8666D"/>
    <w:rsid w:val="00F906EE"/>
    <w:rsid w:val="00F914AF"/>
    <w:rsid w:val="00F94162"/>
    <w:rsid w:val="00F95351"/>
    <w:rsid w:val="00F969F4"/>
    <w:rsid w:val="00FA08FF"/>
    <w:rsid w:val="00FA0DCA"/>
    <w:rsid w:val="00FA11E2"/>
    <w:rsid w:val="00FA1AA3"/>
    <w:rsid w:val="00FA3E57"/>
    <w:rsid w:val="00FA402C"/>
    <w:rsid w:val="00FA592C"/>
    <w:rsid w:val="00FA649B"/>
    <w:rsid w:val="00FA6C54"/>
    <w:rsid w:val="00FA6C97"/>
    <w:rsid w:val="00FA7315"/>
    <w:rsid w:val="00FB0728"/>
    <w:rsid w:val="00FB168B"/>
    <w:rsid w:val="00FB2ABF"/>
    <w:rsid w:val="00FB4954"/>
    <w:rsid w:val="00FB7308"/>
    <w:rsid w:val="00FB7706"/>
    <w:rsid w:val="00FC10E8"/>
    <w:rsid w:val="00FC2B3E"/>
    <w:rsid w:val="00FC39F8"/>
    <w:rsid w:val="00FC5928"/>
    <w:rsid w:val="00FC7BFA"/>
    <w:rsid w:val="00FD004B"/>
    <w:rsid w:val="00FD2282"/>
    <w:rsid w:val="00FD396F"/>
    <w:rsid w:val="00FD3D3C"/>
    <w:rsid w:val="00FD5271"/>
    <w:rsid w:val="00FD6488"/>
    <w:rsid w:val="00FD6550"/>
    <w:rsid w:val="00FD67A2"/>
    <w:rsid w:val="00FE1320"/>
    <w:rsid w:val="00FE1424"/>
    <w:rsid w:val="00FE18F4"/>
    <w:rsid w:val="00FE290A"/>
    <w:rsid w:val="00FE2EDA"/>
    <w:rsid w:val="00FE3E91"/>
    <w:rsid w:val="00FE52DF"/>
    <w:rsid w:val="00FE54D7"/>
    <w:rsid w:val="00FE677E"/>
    <w:rsid w:val="00FE6B34"/>
    <w:rsid w:val="00FF2AA4"/>
    <w:rsid w:val="00FF2B9D"/>
    <w:rsid w:val="00FF3143"/>
    <w:rsid w:val="00FF43BC"/>
    <w:rsid w:val="00FF6C53"/>
    <w:rsid w:val="024B6133"/>
    <w:rsid w:val="0397C84E"/>
    <w:rsid w:val="0A054BCE"/>
    <w:rsid w:val="0BA0DD8F"/>
    <w:rsid w:val="0C049718"/>
    <w:rsid w:val="0D23F29E"/>
    <w:rsid w:val="0DE3FF95"/>
    <w:rsid w:val="11296857"/>
    <w:rsid w:val="16170992"/>
    <w:rsid w:val="1CD5A7E1"/>
    <w:rsid w:val="20F9E9B5"/>
    <w:rsid w:val="212D355D"/>
    <w:rsid w:val="26326E2C"/>
    <w:rsid w:val="2663C702"/>
    <w:rsid w:val="26F77CBA"/>
    <w:rsid w:val="2E8F9338"/>
    <w:rsid w:val="31636244"/>
    <w:rsid w:val="386ACECB"/>
    <w:rsid w:val="38973F35"/>
    <w:rsid w:val="39DCC20B"/>
    <w:rsid w:val="47277E9C"/>
    <w:rsid w:val="49C07F96"/>
    <w:rsid w:val="4AA98555"/>
    <w:rsid w:val="4BAD0349"/>
    <w:rsid w:val="4D2D46B4"/>
    <w:rsid w:val="5326E353"/>
    <w:rsid w:val="5423BE13"/>
    <w:rsid w:val="554DBADC"/>
    <w:rsid w:val="55AD7D70"/>
    <w:rsid w:val="56F1FB70"/>
    <w:rsid w:val="5BAE3916"/>
    <w:rsid w:val="620FD7B5"/>
    <w:rsid w:val="69241B18"/>
    <w:rsid w:val="6A8CB3F3"/>
    <w:rsid w:val="6F5CABDA"/>
    <w:rsid w:val="71558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894BEE"/>
  <w15:chartTrackingRefBased/>
  <w15:docId w15:val="{8AEE71FB-AC5E-4454-A063-1521044E0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4AF"/>
  </w:style>
  <w:style w:type="paragraph" w:styleId="Heading1">
    <w:name w:val="heading 1"/>
    <w:basedOn w:val="Normal"/>
    <w:next w:val="Normal"/>
    <w:link w:val="Heading1Char"/>
    <w:uiPriority w:val="9"/>
    <w:qFormat/>
    <w:rsid w:val="0081658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3B2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 w:bidi="he-I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67A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B3FA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B3FA9"/>
    <w:rPr>
      <w:color w:val="605E5C"/>
      <w:shd w:val="clear" w:color="auto" w:fill="E1DFDD"/>
    </w:rPr>
  </w:style>
  <w:style w:type="paragraph" w:styleId="NormalWeb">
    <w:name w:val="Normal (Web)"/>
    <w:basedOn w:val="Normal"/>
    <w:link w:val="NormalWebChar"/>
    <w:uiPriority w:val="99"/>
    <w:unhideWhenUsed/>
    <w:rsid w:val="002B518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link w:val="ListParagraphChar"/>
    <w:uiPriority w:val="34"/>
    <w:qFormat/>
    <w:rsid w:val="002B518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D4A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4A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4A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4A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4A16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165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B43D56"/>
  </w:style>
  <w:style w:type="paragraph" w:customStyle="1" w:styleId="EndNoteBibliographyTitle">
    <w:name w:val="EndNote Bibliography Title"/>
    <w:basedOn w:val="Normal"/>
    <w:link w:val="EndNoteBibliographyTitleChar"/>
    <w:rsid w:val="007007BC"/>
    <w:pPr>
      <w:jc w:val="center"/>
    </w:pPr>
    <w:rPr>
      <w:rFonts w:ascii="Times New Roman" w:hAnsi="Times New Roman"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007BC"/>
  </w:style>
  <w:style w:type="character" w:customStyle="1" w:styleId="EndNoteBibliographyTitleChar">
    <w:name w:val="EndNote Bibliography Title Char"/>
    <w:basedOn w:val="ListParagraphChar"/>
    <w:link w:val="EndNoteBibliographyTitle"/>
    <w:rsid w:val="007007BC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7007BC"/>
    <w:pPr>
      <w:spacing w:line="48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ListParagraphChar"/>
    <w:link w:val="EndNoteBibliography"/>
    <w:rsid w:val="007007BC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7007BC"/>
    <w:rPr>
      <w:color w:val="954F72" w:themeColor="followedHyperlink"/>
      <w:u w:val="single"/>
    </w:rPr>
  </w:style>
  <w:style w:type="character" w:styleId="Strong">
    <w:name w:val="Strong"/>
    <w:uiPriority w:val="22"/>
    <w:qFormat/>
    <w:rsid w:val="00CD5E99"/>
    <w:rPr>
      <w:b/>
      <w:bCs/>
    </w:rPr>
  </w:style>
  <w:style w:type="character" w:customStyle="1" w:styleId="identifier">
    <w:name w:val="identifier"/>
    <w:basedOn w:val="DefaultParagraphFont"/>
    <w:rsid w:val="00CD5E99"/>
  </w:style>
  <w:style w:type="character" w:customStyle="1" w:styleId="id-label">
    <w:name w:val="id-label"/>
    <w:basedOn w:val="DefaultParagraphFont"/>
    <w:rsid w:val="00CD5E99"/>
  </w:style>
  <w:style w:type="character" w:customStyle="1" w:styleId="apple-tab-span">
    <w:name w:val="apple-tab-span"/>
    <w:basedOn w:val="DefaultParagraphFont"/>
    <w:rsid w:val="00F73984"/>
  </w:style>
  <w:style w:type="character" w:customStyle="1" w:styleId="NormalWebChar">
    <w:name w:val="Normal (Web) Char"/>
    <w:basedOn w:val="DefaultParagraphFont"/>
    <w:link w:val="NormalWeb"/>
    <w:uiPriority w:val="99"/>
    <w:rsid w:val="00F73984"/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0A3B2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 w:bidi="he-IL"/>
    </w:rPr>
  </w:style>
  <w:style w:type="paragraph" w:styleId="TOC1">
    <w:name w:val="toc 1"/>
    <w:basedOn w:val="Normal"/>
    <w:next w:val="Normal"/>
    <w:autoRedefine/>
    <w:uiPriority w:val="39"/>
    <w:unhideWhenUsed/>
    <w:rsid w:val="000A3B27"/>
    <w:pPr>
      <w:spacing w:before="360" w:after="360"/>
    </w:pPr>
    <w:rPr>
      <w:rFonts w:cstheme="minorHAnsi"/>
      <w:b/>
      <w:bCs/>
      <w:caps/>
      <w:sz w:val="22"/>
      <w:szCs w:val="22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0A3B27"/>
    <w:rPr>
      <w:rFonts w:cstheme="minorHAnsi"/>
      <w:b/>
      <w:bCs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0A3B27"/>
    <w:rPr>
      <w:rFonts w:cstheme="minorHAnsi"/>
      <w:smallCaps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0A3B27"/>
    <w:rPr>
      <w:rFonts w:cstheme="minorHAns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0A3B27"/>
    <w:rPr>
      <w:rFonts w:cstheme="minorHAns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6D76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761C"/>
  </w:style>
  <w:style w:type="paragraph" w:styleId="Footer">
    <w:name w:val="footer"/>
    <w:basedOn w:val="Normal"/>
    <w:link w:val="FooterChar"/>
    <w:uiPriority w:val="99"/>
    <w:unhideWhenUsed/>
    <w:rsid w:val="006D76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761C"/>
  </w:style>
  <w:style w:type="character" w:styleId="Emphasis">
    <w:name w:val="Emphasis"/>
    <w:basedOn w:val="DefaultParagraphFont"/>
    <w:uiPriority w:val="20"/>
    <w:qFormat/>
    <w:rsid w:val="00585451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3A01CC"/>
  </w:style>
  <w:style w:type="table" w:customStyle="1" w:styleId="PlainTable11">
    <w:name w:val="Plain Table 11"/>
    <w:basedOn w:val="TableNormal"/>
    <w:next w:val="PlainTable1"/>
    <w:uiPriority w:val="41"/>
    <w:rsid w:val="000721E3"/>
    <w:rPr>
      <w:rFonts w:ascii="Arial" w:eastAsia="Arial" w:hAnsi="Arial" w:cs="Arial"/>
      <w:sz w:val="22"/>
      <w:szCs w:val="22"/>
      <w:lang w:val="en" w:eastAsia="ja-JP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0721E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2067AB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TOC6">
    <w:name w:val="toc 6"/>
    <w:basedOn w:val="Normal"/>
    <w:next w:val="Normal"/>
    <w:autoRedefine/>
    <w:uiPriority w:val="39"/>
    <w:unhideWhenUsed/>
    <w:rsid w:val="002067AB"/>
    <w:rPr>
      <w:rFonts w:cstheme="minorHAns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2067AB"/>
    <w:rPr>
      <w:rFonts w:cstheme="minorHAns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2067AB"/>
    <w:rPr>
      <w:rFonts w:cstheme="minorHAns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2067AB"/>
    <w:rPr>
      <w:rFonts w:cstheme="minorHAnsi"/>
      <w:sz w:val="22"/>
      <w:szCs w:val="22"/>
    </w:rPr>
  </w:style>
  <w:style w:type="table" w:customStyle="1" w:styleId="PlainTable12">
    <w:name w:val="Plain Table 12"/>
    <w:basedOn w:val="TableNormal"/>
    <w:next w:val="PlainTable1"/>
    <w:uiPriority w:val="41"/>
    <w:rsid w:val="000B41C2"/>
    <w:rPr>
      <w:rFonts w:ascii="Arial" w:eastAsia="Arial" w:hAnsi="Arial" w:cs="Arial"/>
      <w:sz w:val="22"/>
      <w:szCs w:val="22"/>
      <w:lang w:val="en" w:eastAsia="ja-JP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5144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44C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AF3E93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1B46C2"/>
  </w:style>
  <w:style w:type="character" w:styleId="LineNumber">
    <w:name w:val="line number"/>
    <w:basedOn w:val="DefaultParagraphFont"/>
    <w:uiPriority w:val="99"/>
    <w:semiHidden/>
    <w:unhideWhenUsed/>
    <w:rsid w:val="00D94A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16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39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702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083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6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45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31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601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00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68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114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724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61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59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84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46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2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0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262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531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561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26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81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895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090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88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7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32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38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071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81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99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063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4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21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30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399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29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27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748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42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40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56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2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98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345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865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35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45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521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270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201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10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65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120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082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3468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7857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40594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8598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14038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987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15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0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249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97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873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807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2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844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253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255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684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51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84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33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853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72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812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909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487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91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183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61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87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695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438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05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47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480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561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79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851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403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701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67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938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626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634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9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2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12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978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381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165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511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88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106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246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58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79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978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773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069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51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145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31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51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163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473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164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75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07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58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00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289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909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941828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single" w:sz="6" w:space="7" w:color="EEEEEE"/>
            <w:right w:val="none" w:sz="0" w:space="0" w:color="auto"/>
          </w:divBdr>
        </w:div>
      </w:divsChild>
    </w:div>
    <w:div w:id="76214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09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443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90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209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35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580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364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566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99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643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013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673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56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670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876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416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91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379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77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535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4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366518">
          <w:marLeft w:val="0"/>
          <w:marRight w:val="0"/>
          <w:marTop w:val="36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299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50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36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948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2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34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507558">
              <w:marLeft w:val="0"/>
              <w:marRight w:val="75"/>
              <w:marTop w:val="3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469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3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5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2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8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767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853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638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71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113676">
              <w:marLeft w:val="0"/>
              <w:marRight w:val="75"/>
              <w:marTop w:val="3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5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82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92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427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42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829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961494">
          <w:marLeft w:val="0"/>
          <w:marRight w:val="0"/>
          <w:marTop w:val="36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771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980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24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985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998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155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62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113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312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128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0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70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631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662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7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94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1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533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90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52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150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33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01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007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80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20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427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770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742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122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553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08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57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395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059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355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06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6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231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08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80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67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427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90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290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494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893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34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025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435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776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88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728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069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970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305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8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86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666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14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04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342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955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91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675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37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438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43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129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74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497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0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3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45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03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044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238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34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51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68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518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012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15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54581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single" w:sz="6" w:space="7" w:color="EEEEEE"/>
            <w:right w:val="none" w:sz="0" w:space="0" w:color="auto"/>
          </w:divBdr>
        </w:div>
      </w:divsChild>
    </w:div>
    <w:div w:id="179000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29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26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396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632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704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79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27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755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340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8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62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76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415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327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500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26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331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271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661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017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4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229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503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182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32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128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947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561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83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153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208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87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867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45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581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8574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08252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15527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60227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89977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203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40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03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364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26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416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588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273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54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97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153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255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95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87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33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499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778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1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358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523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212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95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416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636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036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0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908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39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64136F5-2C0C-4B2A-B949-D4EC892BB3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67</Words>
  <Characters>266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vedo, Jose</dc:creator>
  <cp:keywords/>
  <dc:description/>
  <cp:lastModifiedBy>Acevedo-Polo, Jose</cp:lastModifiedBy>
  <cp:revision>3</cp:revision>
  <cp:lastPrinted>2022-10-13T03:37:00Z</cp:lastPrinted>
  <dcterms:created xsi:type="dcterms:W3CDTF">2026-01-19T03:17:00Z</dcterms:created>
  <dcterms:modified xsi:type="dcterms:W3CDTF">2026-01-19T03:18:00Z</dcterms:modified>
</cp:coreProperties>
</file>